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19F0" w14:textId="77777777" w:rsidR="00FF1C62" w:rsidRPr="00AF21B4" w:rsidRDefault="00FF1C62" w:rsidP="0029536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F21B4">
        <w:rPr>
          <w:rFonts w:ascii="Times New Roman" w:hAnsi="Times New Roman" w:cs="Times New Roman"/>
          <w:b/>
          <w:bCs/>
          <w:szCs w:val="21"/>
        </w:rPr>
        <w:t xml:space="preserve">Supplementary table 1. </w:t>
      </w:r>
      <w:bookmarkStart w:id="0" w:name="_Hlk149454603"/>
      <w:r w:rsidRPr="00AF21B4">
        <w:rPr>
          <w:rFonts w:ascii="Times New Roman" w:hAnsi="Times New Roman" w:cs="Times New Roman" w:hint="eastAsia"/>
          <w:szCs w:val="21"/>
        </w:rPr>
        <w:t xml:space="preserve">Univariate </w:t>
      </w:r>
      <w:r w:rsidRPr="00AF21B4">
        <w:rPr>
          <w:rFonts w:ascii="Times New Roman" w:hAnsi="Times New Roman" w:cs="Times New Roman"/>
          <w:szCs w:val="21"/>
        </w:rPr>
        <w:t xml:space="preserve">COX </w:t>
      </w:r>
      <w:r w:rsidRPr="00AF21B4">
        <w:rPr>
          <w:rFonts w:ascii="Times New Roman" w:hAnsi="Times New Roman" w:cs="Times New Roman" w:hint="eastAsia"/>
          <w:szCs w:val="21"/>
        </w:rPr>
        <w:t xml:space="preserve">analysis of factors on </w:t>
      </w:r>
      <w:bookmarkStart w:id="1" w:name="_Hlk37233093"/>
      <w:r w:rsidRPr="00AF21B4">
        <w:rPr>
          <w:rFonts w:ascii="Times New Roman" w:hAnsi="Times New Roman" w:cs="Times New Roman"/>
          <w:szCs w:val="21"/>
        </w:rPr>
        <w:t>OS and DFS</w:t>
      </w:r>
      <w:r w:rsidRPr="00AF21B4">
        <w:rPr>
          <w:rFonts w:ascii="Times New Roman" w:hAnsi="Times New Roman" w:cs="Times New Roman" w:hint="eastAsia"/>
          <w:szCs w:val="21"/>
        </w:rPr>
        <w:t xml:space="preserve"> in </w:t>
      </w:r>
      <w:r w:rsidRPr="00AF21B4">
        <w:rPr>
          <w:rFonts w:ascii="Times New Roman" w:hAnsi="Times New Roman" w:cs="Times New Roman"/>
          <w:szCs w:val="21"/>
        </w:rPr>
        <w:t xml:space="preserve">stage </w:t>
      </w:r>
      <w:r w:rsidRPr="00AF21B4">
        <w:rPr>
          <w:rFonts w:ascii="Times New Roman" w:hAnsi="Times New Roman" w:cs="Times New Roman" w:hint="eastAsia"/>
          <w:szCs w:val="21"/>
        </w:rPr>
        <w:t>p</w:t>
      </w:r>
      <w:r w:rsidRPr="00AF21B4">
        <w:rPr>
          <w:rFonts w:ascii="Times New Roman" w:hAnsi="Times New Roman" w:cs="Times New Roman"/>
          <w:szCs w:val="21"/>
        </w:rPr>
        <w:t xml:space="preserve">T1-2N0-1M0 </w:t>
      </w:r>
      <w:r w:rsidRPr="00AF21B4">
        <w:rPr>
          <w:rFonts w:ascii="Times New Roman" w:hAnsi="Times New Roman" w:cs="Times New Roman" w:hint="eastAsia"/>
          <w:szCs w:val="21"/>
        </w:rPr>
        <w:t>patients after surgery</w:t>
      </w:r>
      <w:bookmarkEnd w:id="0"/>
      <w:bookmarkEnd w:id="1"/>
    </w:p>
    <w:tbl>
      <w:tblPr>
        <w:tblW w:w="891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134"/>
        <w:gridCol w:w="709"/>
        <w:gridCol w:w="1984"/>
        <w:gridCol w:w="851"/>
        <w:gridCol w:w="284"/>
        <w:gridCol w:w="1985"/>
        <w:gridCol w:w="830"/>
      </w:tblGrid>
      <w:tr w:rsidR="00AF21B4" w:rsidRPr="00AF21B4" w14:paraId="703F6212" w14:textId="44DC8E3C" w:rsidTr="0029536A">
        <w:trPr>
          <w:trHeight w:val="296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210EC0B" w14:textId="0A1FACD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C369210" w14:textId="6EA430A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Adjuvant</w:t>
            </w:r>
          </w:p>
          <w:p w14:paraId="1E3C2BBA" w14:textId="548E677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therap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664E39" w14:textId="762469F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A58AB71" w14:textId="4DD44EE5" w:rsidR="0029536A" w:rsidRPr="00AF21B4" w:rsidRDefault="0029536A" w:rsidP="002953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C39C291" w14:textId="77777777" w:rsidR="0029536A" w:rsidRPr="00AF21B4" w:rsidRDefault="0029536A" w:rsidP="002953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C496F95" w14:textId="233CD60D" w:rsidR="0029536A" w:rsidRPr="00AF21B4" w:rsidRDefault="0029536A" w:rsidP="002953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DFS</w:t>
            </w:r>
          </w:p>
        </w:tc>
      </w:tr>
      <w:tr w:rsidR="00AF21B4" w:rsidRPr="00AF21B4" w14:paraId="5369B524" w14:textId="084A9487" w:rsidTr="0029536A">
        <w:trPr>
          <w:trHeight w:val="296"/>
        </w:trPr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764EC0A1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40DFD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D91965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</w:tcPr>
          <w:p w14:paraId="3E9774D4" w14:textId="0E75911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gramStart"/>
            <w:r w:rsidRPr="00AF21B4">
              <w:rPr>
                <w:rFonts w:ascii="Times New Roman" w:hAnsi="Times New Roman" w:cs="Times New Roman"/>
                <w:szCs w:val="21"/>
              </w:rPr>
              <w:t>HR(</w:t>
            </w:r>
            <w:proofErr w:type="gramEnd"/>
            <w:r w:rsidRPr="00AF21B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hAnsi="Times New Roman" w:cs="Times New Roman"/>
                <w:szCs w:val="21"/>
              </w:rPr>
              <w:t>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</w:tcPr>
          <w:p w14:paraId="298E3E86" w14:textId="14C9A4F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21B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vMerge/>
            <w:tcBorders>
              <w:left w:val="nil"/>
              <w:right w:val="nil"/>
            </w:tcBorders>
          </w:tcPr>
          <w:p w14:paraId="40AF587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</w:tcPr>
          <w:p w14:paraId="251634DD" w14:textId="762C07E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gramStart"/>
            <w:r w:rsidRPr="00AF21B4">
              <w:rPr>
                <w:rFonts w:ascii="Times New Roman" w:hAnsi="Times New Roman" w:cs="Times New Roman"/>
                <w:szCs w:val="21"/>
              </w:rPr>
              <w:t>HR(</w:t>
            </w:r>
            <w:proofErr w:type="gramEnd"/>
            <w:r w:rsidRPr="00AF21B4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hAnsi="Times New Roman" w:cs="Times New Roman"/>
                <w:szCs w:val="21"/>
              </w:rPr>
              <w:t>5%CI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right w:val="nil"/>
            </w:tcBorders>
          </w:tcPr>
          <w:p w14:paraId="3030BA03" w14:textId="1238847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F21B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F21B4" w:rsidRPr="00AF21B4" w14:paraId="247673E0" w14:textId="20E308DB" w:rsidTr="0029536A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FB0DF" w14:textId="75187F9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F21B4"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713A2B" w14:textId="1D37C05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D177B0" w14:textId="00DF9FB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CED963" w14:textId="1E00102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8552D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44A689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71FC6C" w14:textId="03791AC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D7768D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7B1C8AC3" w14:textId="24EBD385" w:rsidTr="0029536A">
        <w:tc>
          <w:tcPr>
            <w:tcW w:w="1134" w:type="dxa"/>
          </w:tcPr>
          <w:p w14:paraId="6F4818B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E9E5A0" w14:textId="08D78D2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171AF262" w14:textId="504FCB5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984" w:type="dxa"/>
          </w:tcPr>
          <w:p w14:paraId="32F4F9B6" w14:textId="2038BA3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392(0.686-2.825)</w:t>
            </w:r>
          </w:p>
        </w:tc>
        <w:tc>
          <w:tcPr>
            <w:tcW w:w="851" w:type="dxa"/>
          </w:tcPr>
          <w:p w14:paraId="3BDE2C6C" w14:textId="04D0B51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3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6164E7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3E43269" w14:textId="0135047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087(0.635-1.861)</w:t>
            </w:r>
          </w:p>
        </w:tc>
        <w:tc>
          <w:tcPr>
            <w:tcW w:w="830" w:type="dxa"/>
          </w:tcPr>
          <w:p w14:paraId="061E560F" w14:textId="69F950A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 w:rsidR="00AF21B4" w:rsidRPr="00AF21B4" w14:paraId="7EF1450C" w14:textId="54D82E87" w:rsidTr="0029536A">
        <w:tc>
          <w:tcPr>
            <w:tcW w:w="1134" w:type="dxa"/>
          </w:tcPr>
          <w:p w14:paraId="11045E44" w14:textId="3B4BF81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F21B4">
              <w:rPr>
                <w:rFonts w:ascii="Times New Roman" w:hAnsi="Times New Roman" w:cs="Times New Roman"/>
                <w:szCs w:val="21"/>
              </w:rPr>
              <w:t>ges</w:t>
            </w:r>
          </w:p>
        </w:tc>
        <w:tc>
          <w:tcPr>
            <w:tcW w:w="1134" w:type="dxa"/>
          </w:tcPr>
          <w:p w14:paraId="6FA12141" w14:textId="6C7961B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50</w:t>
            </w:r>
          </w:p>
        </w:tc>
        <w:tc>
          <w:tcPr>
            <w:tcW w:w="709" w:type="dxa"/>
          </w:tcPr>
          <w:p w14:paraId="1385B08E" w14:textId="07A6C81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984" w:type="dxa"/>
          </w:tcPr>
          <w:p w14:paraId="33D1492E" w14:textId="24577BD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1F23A3F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C3182B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9A522C0" w14:textId="1C96EC9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047DC9E9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41388C3D" w14:textId="68B7B374" w:rsidTr="0029536A">
        <w:tc>
          <w:tcPr>
            <w:tcW w:w="1134" w:type="dxa"/>
          </w:tcPr>
          <w:p w14:paraId="08F2C750" w14:textId="746B544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4D4F58B" w14:textId="4B35C9C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≥50</w:t>
            </w:r>
          </w:p>
        </w:tc>
        <w:tc>
          <w:tcPr>
            <w:tcW w:w="709" w:type="dxa"/>
          </w:tcPr>
          <w:p w14:paraId="58DCB926" w14:textId="6989E03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984" w:type="dxa"/>
          </w:tcPr>
          <w:p w14:paraId="01194354" w14:textId="696C1F9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641(0.961-2.801)</w:t>
            </w:r>
          </w:p>
        </w:tc>
        <w:tc>
          <w:tcPr>
            <w:tcW w:w="851" w:type="dxa"/>
          </w:tcPr>
          <w:p w14:paraId="5933CFCA" w14:textId="55BFAF1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165355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283DD2E" w14:textId="64FEE8F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041(0.738-1.468)</w:t>
            </w:r>
          </w:p>
        </w:tc>
        <w:tc>
          <w:tcPr>
            <w:tcW w:w="830" w:type="dxa"/>
          </w:tcPr>
          <w:p w14:paraId="6A6C51BD" w14:textId="223D427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820</w:t>
            </w:r>
          </w:p>
        </w:tc>
      </w:tr>
      <w:tr w:rsidR="00AF21B4" w:rsidRPr="00AF21B4" w14:paraId="27AE85CD" w14:textId="5888AF61" w:rsidTr="0029536A">
        <w:tc>
          <w:tcPr>
            <w:tcW w:w="1134" w:type="dxa"/>
            <w:vMerge w:val="restart"/>
          </w:tcPr>
          <w:p w14:paraId="3168C5C5" w14:textId="56683D3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AF21B4">
              <w:rPr>
                <w:rFonts w:ascii="Times New Roman" w:hAnsi="Times New Roman" w:cs="Times New Roman"/>
                <w:szCs w:val="21"/>
              </w:rPr>
              <w:t>iffer-</w:t>
            </w:r>
            <w:proofErr w:type="spellStart"/>
            <w:r w:rsidRPr="00AF21B4">
              <w:rPr>
                <w:rFonts w:ascii="Times New Roman" w:hAnsi="Times New Roman" w:cs="Times New Roman"/>
                <w:szCs w:val="21"/>
              </w:rPr>
              <w:t>entiation</w:t>
            </w:r>
            <w:proofErr w:type="spellEnd"/>
          </w:p>
        </w:tc>
        <w:tc>
          <w:tcPr>
            <w:tcW w:w="1134" w:type="dxa"/>
          </w:tcPr>
          <w:p w14:paraId="1B77F20E" w14:textId="6C31CBF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709" w:type="dxa"/>
          </w:tcPr>
          <w:p w14:paraId="638DD49B" w14:textId="4D6A18B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1984" w:type="dxa"/>
          </w:tcPr>
          <w:p w14:paraId="676BA53A" w14:textId="7A42426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1E4C9EA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5E51DB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87DE382" w14:textId="232AF80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0EBCEF69" w14:textId="42797AC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F21B4" w:rsidRPr="00AF21B4" w14:paraId="2CE77412" w14:textId="01395A74" w:rsidTr="0029536A">
        <w:tc>
          <w:tcPr>
            <w:tcW w:w="1134" w:type="dxa"/>
            <w:vMerge/>
          </w:tcPr>
          <w:p w14:paraId="6D4FDA3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B747562" w14:textId="5AFA25C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709" w:type="dxa"/>
          </w:tcPr>
          <w:p w14:paraId="2DC809FE" w14:textId="49895FA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984" w:type="dxa"/>
          </w:tcPr>
          <w:p w14:paraId="73B61F9B" w14:textId="3626466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512(0.872-2.619)</w:t>
            </w:r>
          </w:p>
        </w:tc>
        <w:tc>
          <w:tcPr>
            <w:tcW w:w="851" w:type="dxa"/>
          </w:tcPr>
          <w:p w14:paraId="767D8CF6" w14:textId="35ACAB4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EFA737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0D3289" w14:textId="49692A5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907(1.330-2.733)</w:t>
            </w:r>
          </w:p>
        </w:tc>
        <w:tc>
          <w:tcPr>
            <w:tcW w:w="830" w:type="dxa"/>
          </w:tcPr>
          <w:p w14:paraId="104FB650" w14:textId="628B49D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F21B4" w:rsidRPr="00AF21B4" w14:paraId="5455F5C7" w14:textId="5D11C7F2" w:rsidTr="0029536A">
        <w:tc>
          <w:tcPr>
            <w:tcW w:w="1134" w:type="dxa"/>
          </w:tcPr>
          <w:p w14:paraId="465CACA2" w14:textId="74FB518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C579160" w14:textId="7567CFF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709" w:type="dxa"/>
          </w:tcPr>
          <w:p w14:paraId="7670F77F" w14:textId="2AA2C5F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84" w:type="dxa"/>
          </w:tcPr>
          <w:p w14:paraId="30194417" w14:textId="4191A99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.374(1.836-10.419)</w:t>
            </w:r>
          </w:p>
        </w:tc>
        <w:tc>
          <w:tcPr>
            <w:tcW w:w="851" w:type="dxa"/>
          </w:tcPr>
          <w:p w14:paraId="0CD80C00" w14:textId="3C334C7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52A47CA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935D9BF" w14:textId="149B9F7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.352(1.674-6.712)</w:t>
            </w:r>
          </w:p>
        </w:tc>
        <w:tc>
          <w:tcPr>
            <w:tcW w:w="830" w:type="dxa"/>
          </w:tcPr>
          <w:p w14:paraId="0E306CB1" w14:textId="31411EC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F21B4" w:rsidRPr="00AF21B4" w14:paraId="635D056D" w14:textId="72C66EF5" w:rsidTr="0029536A">
        <w:tc>
          <w:tcPr>
            <w:tcW w:w="1134" w:type="dxa"/>
          </w:tcPr>
          <w:p w14:paraId="00C2C1D1" w14:textId="0C24C2C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LVI/PNI</w:t>
            </w:r>
          </w:p>
        </w:tc>
        <w:tc>
          <w:tcPr>
            <w:tcW w:w="1134" w:type="dxa"/>
          </w:tcPr>
          <w:p w14:paraId="4A921F54" w14:textId="7952195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09" w:type="dxa"/>
          </w:tcPr>
          <w:p w14:paraId="62C8C064" w14:textId="5DA3543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1984" w:type="dxa"/>
          </w:tcPr>
          <w:p w14:paraId="2126AA39" w14:textId="5DE340A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5D389C91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F689E3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A2D7877" w14:textId="2A457E0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419B90B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6607DD62" w14:textId="77777777" w:rsidTr="0029536A">
        <w:tc>
          <w:tcPr>
            <w:tcW w:w="1134" w:type="dxa"/>
          </w:tcPr>
          <w:p w14:paraId="08EE5CBA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B67F169" w14:textId="72347C7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</w:tcPr>
          <w:p w14:paraId="1DA51892" w14:textId="6296EE3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984" w:type="dxa"/>
          </w:tcPr>
          <w:p w14:paraId="61AC6131" w14:textId="533D94D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386(1.268-4.491)</w:t>
            </w:r>
          </w:p>
        </w:tc>
        <w:tc>
          <w:tcPr>
            <w:tcW w:w="851" w:type="dxa"/>
          </w:tcPr>
          <w:p w14:paraId="2D1991EF" w14:textId="17090EE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003E56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645225" w14:textId="4700709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101(1.337-3.301)</w:t>
            </w:r>
          </w:p>
        </w:tc>
        <w:tc>
          <w:tcPr>
            <w:tcW w:w="830" w:type="dxa"/>
          </w:tcPr>
          <w:p w14:paraId="08B0144F" w14:textId="76EC247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F21B4" w:rsidRPr="00AF21B4" w14:paraId="1452DD4F" w14:textId="77777777" w:rsidTr="0029536A">
        <w:tc>
          <w:tcPr>
            <w:tcW w:w="1134" w:type="dxa"/>
          </w:tcPr>
          <w:p w14:paraId="56C4EBC4" w14:textId="7C84B6C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LND</w:t>
            </w:r>
          </w:p>
        </w:tc>
        <w:tc>
          <w:tcPr>
            <w:tcW w:w="1134" w:type="dxa"/>
          </w:tcPr>
          <w:p w14:paraId="5B959F02" w14:textId="0C0980A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709" w:type="dxa"/>
          </w:tcPr>
          <w:p w14:paraId="160203A5" w14:textId="7F4883D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84" w:type="dxa"/>
          </w:tcPr>
          <w:p w14:paraId="66528457" w14:textId="1BF689B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06ABEEAD" w14:textId="518D8B0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F01A00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222197C" w14:textId="5C402B1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21389FB0" w14:textId="24C127C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87</w:t>
            </w:r>
          </w:p>
        </w:tc>
      </w:tr>
      <w:tr w:rsidR="00AF21B4" w:rsidRPr="00AF21B4" w14:paraId="4CEB722C" w14:textId="77777777" w:rsidTr="0029536A">
        <w:tc>
          <w:tcPr>
            <w:tcW w:w="1134" w:type="dxa"/>
          </w:tcPr>
          <w:p w14:paraId="4A00E648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8F360B" w14:textId="5C0D73A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09" w:type="dxa"/>
          </w:tcPr>
          <w:p w14:paraId="54190E53" w14:textId="0B1B203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984" w:type="dxa"/>
          </w:tcPr>
          <w:p w14:paraId="6047672F" w14:textId="2AAFC78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380(0.082-1.760)</w:t>
            </w:r>
          </w:p>
        </w:tc>
        <w:tc>
          <w:tcPr>
            <w:tcW w:w="851" w:type="dxa"/>
          </w:tcPr>
          <w:p w14:paraId="2E4E5888" w14:textId="3E1CA1C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A726CF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889F07" w14:textId="2120001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241(1.152-4.359)</w:t>
            </w:r>
          </w:p>
        </w:tc>
        <w:tc>
          <w:tcPr>
            <w:tcW w:w="830" w:type="dxa"/>
          </w:tcPr>
          <w:p w14:paraId="3D49A27D" w14:textId="63B15E4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F21B4" w:rsidRPr="00AF21B4" w14:paraId="029F7C35" w14:textId="77777777" w:rsidTr="0029536A">
        <w:tc>
          <w:tcPr>
            <w:tcW w:w="1134" w:type="dxa"/>
          </w:tcPr>
          <w:p w14:paraId="7F87D6E0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4B47DD" w14:textId="348769C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709" w:type="dxa"/>
          </w:tcPr>
          <w:p w14:paraId="78109FC1" w14:textId="49F2C7C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984" w:type="dxa"/>
          </w:tcPr>
          <w:p w14:paraId="30CDB157" w14:textId="01E7AD4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767(0.839-3.722)</w:t>
            </w:r>
          </w:p>
        </w:tc>
        <w:tc>
          <w:tcPr>
            <w:tcW w:w="851" w:type="dxa"/>
          </w:tcPr>
          <w:p w14:paraId="5E1924C1" w14:textId="6B78302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A3EB44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C85396F" w14:textId="267AD2C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762(1.007-3.083)</w:t>
            </w:r>
          </w:p>
        </w:tc>
        <w:tc>
          <w:tcPr>
            <w:tcW w:w="830" w:type="dxa"/>
          </w:tcPr>
          <w:p w14:paraId="1DF95E33" w14:textId="50F45E2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AF21B4" w:rsidRPr="00AF21B4" w14:paraId="09E1B72D" w14:textId="77777777" w:rsidTr="0029536A">
        <w:tc>
          <w:tcPr>
            <w:tcW w:w="1134" w:type="dxa"/>
          </w:tcPr>
          <w:p w14:paraId="3B6CC124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63A4B49" w14:textId="2FEF8AA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5-29</w:t>
            </w:r>
          </w:p>
        </w:tc>
        <w:tc>
          <w:tcPr>
            <w:tcW w:w="709" w:type="dxa"/>
          </w:tcPr>
          <w:p w14:paraId="15670BC2" w14:textId="13A63CC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984" w:type="dxa"/>
          </w:tcPr>
          <w:p w14:paraId="2D3ADBF5" w14:textId="6B76533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534(0.698-3.369)</w:t>
            </w:r>
          </w:p>
        </w:tc>
        <w:tc>
          <w:tcPr>
            <w:tcW w:w="851" w:type="dxa"/>
          </w:tcPr>
          <w:p w14:paraId="46150E9C" w14:textId="7CDB491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DE50E3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D1E29D" w14:textId="49CDCE4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925(1.086-3.413)</w:t>
            </w:r>
          </w:p>
        </w:tc>
        <w:tc>
          <w:tcPr>
            <w:tcW w:w="830" w:type="dxa"/>
          </w:tcPr>
          <w:p w14:paraId="1DEF8C2F" w14:textId="77700D4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AF21B4" w:rsidRPr="00AF21B4" w14:paraId="69D4A121" w14:textId="77777777" w:rsidTr="0029536A">
        <w:tc>
          <w:tcPr>
            <w:tcW w:w="1134" w:type="dxa"/>
          </w:tcPr>
          <w:p w14:paraId="333CF37E" w14:textId="356261C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21B4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</w:p>
        </w:tc>
        <w:tc>
          <w:tcPr>
            <w:tcW w:w="1134" w:type="dxa"/>
          </w:tcPr>
          <w:p w14:paraId="445600D0" w14:textId="1A4E0D8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T1</w:t>
            </w:r>
          </w:p>
        </w:tc>
        <w:tc>
          <w:tcPr>
            <w:tcW w:w="709" w:type="dxa"/>
          </w:tcPr>
          <w:p w14:paraId="326A15D0" w14:textId="3F6A902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984" w:type="dxa"/>
          </w:tcPr>
          <w:p w14:paraId="2AD395C5" w14:textId="7629B96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12256BCE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A56B05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507669A" w14:textId="20BB3F0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27F7D5DF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58336E2B" w14:textId="77777777" w:rsidTr="0029536A">
        <w:tc>
          <w:tcPr>
            <w:tcW w:w="1134" w:type="dxa"/>
          </w:tcPr>
          <w:p w14:paraId="1D365604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8EA7ED" w14:textId="39BB9BC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T2</w:t>
            </w:r>
          </w:p>
        </w:tc>
        <w:tc>
          <w:tcPr>
            <w:tcW w:w="709" w:type="dxa"/>
          </w:tcPr>
          <w:p w14:paraId="23CD0C16" w14:textId="6D552EE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73</w:t>
            </w:r>
          </w:p>
        </w:tc>
        <w:tc>
          <w:tcPr>
            <w:tcW w:w="1984" w:type="dxa"/>
          </w:tcPr>
          <w:p w14:paraId="0C556B6E" w14:textId="77F685C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186(1.321-3.619)</w:t>
            </w:r>
          </w:p>
        </w:tc>
        <w:tc>
          <w:tcPr>
            <w:tcW w:w="851" w:type="dxa"/>
          </w:tcPr>
          <w:p w14:paraId="440720B8" w14:textId="038FCEC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F10CD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5B48023" w14:textId="4A6ECE2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507(1.070-2.122)</w:t>
            </w:r>
          </w:p>
        </w:tc>
        <w:tc>
          <w:tcPr>
            <w:tcW w:w="830" w:type="dxa"/>
          </w:tcPr>
          <w:p w14:paraId="78A47542" w14:textId="17E6C43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AF21B4" w:rsidRPr="00AF21B4" w14:paraId="17E6082D" w14:textId="77777777" w:rsidTr="0029536A">
        <w:tc>
          <w:tcPr>
            <w:tcW w:w="1134" w:type="dxa"/>
          </w:tcPr>
          <w:p w14:paraId="709006E7" w14:textId="47760B9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21B4">
              <w:rPr>
                <w:rFonts w:ascii="Times New Roman" w:hAnsi="Times New Roman" w:cs="Times New Roman"/>
                <w:szCs w:val="21"/>
              </w:rPr>
              <w:t>pN</w:t>
            </w:r>
            <w:proofErr w:type="spellEnd"/>
          </w:p>
        </w:tc>
        <w:tc>
          <w:tcPr>
            <w:tcW w:w="1134" w:type="dxa"/>
          </w:tcPr>
          <w:p w14:paraId="6065B3B1" w14:textId="16A6740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709" w:type="dxa"/>
          </w:tcPr>
          <w:p w14:paraId="38AB7D2B" w14:textId="0ABEB6F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91</w:t>
            </w:r>
          </w:p>
        </w:tc>
        <w:tc>
          <w:tcPr>
            <w:tcW w:w="1984" w:type="dxa"/>
          </w:tcPr>
          <w:p w14:paraId="25EDBBBB" w14:textId="517D196F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2C47B7FF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6A7AEA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DFA5593" w14:textId="0B02785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17B1B7D4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28F31C70" w14:textId="77777777" w:rsidTr="0029536A">
        <w:tc>
          <w:tcPr>
            <w:tcW w:w="1134" w:type="dxa"/>
          </w:tcPr>
          <w:p w14:paraId="6ED456C0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310EAA0" w14:textId="4745A80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709" w:type="dxa"/>
          </w:tcPr>
          <w:p w14:paraId="1B05E51A" w14:textId="564B827C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984" w:type="dxa"/>
          </w:tcPr>
          <w:p w14:paraId="4C32DC47" w14:textId="29D9B18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717(1.631-4.527)</w:t>
            </w:r>
          </w:p>
        </w:tc>
        <w:tc>
          <w:tcPr>
            <w:tcW w:w="851" w:type="dxa"/>
          </w:tcPr>
          <w:p w14:paraId="563974B8" w14:textId="3EFD410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3FAA61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784EE4" w14:textId="78CEFC2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613(1.110-2.346)</w:t>
            </w:r>
          </w:p>
        </w:tc>
        <w:tc>
          <w:tcPr>
            <w:tcW w:w="830" w:type="dxa"/>
          </w:tcPr>
          <w:p w14:paraId="707739D9" w14:textId="37ABD1D0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AF21B4" w:rsidRPr="00AF21B4" w14:paraId="49558348" w14:textId="77777777" w:rsidTr="0029536A">
        <w:tc>
          <w:tcPr>
            <w:tcW w:w="1134" w:type="dxa"/>
          </w:tcPr>
          <w:p w14:paraId="1196D007" w14:textId="1F7B6F4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TNM</w:t>
            </w:r>
          </w:p>
        </w:tc>
        <w:tc>
          <w:tcPr>
            <w:tcW w:w="1134" w:type="dxa"/>
          </w:tcPr>
          <w:p w14:paraId="61B76020" w14:textId="5D684F8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709" w:type="dxa"/>
          </w:tcPr>
          <w:p w14:paraId="52EFA5AF" w14:textId="05BFE75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27</w:t>
            </w:r>
          </w:p>
        </w:tc>
        <w:tc>
          <w:tcPr>
            <w:tcW w:w="1984" w:type="dxa"/>
          </w:tcPr>
          <w:p w14:paraId="4EB4004B" w14:textId="2E1B447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6A7C0F4A" w14:textId="14B55A8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63861D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91CE684" w14:textId="559CDF3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30" w:type="dxa"/>
          </w:tcPr>
          <w:p w14:paraId="14C449F2" w14:textId="7E2C4C3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F21B4" w:rsidRPr="00AF21B4" w14:paraId="60A28153" w14:textId="77777777" w:rsidTr="0029536A">
        <w:tc>
          <w:tcPr>
            <w:tcW w:w="1134" w:type="dxa"/>
          </w:tcPr>
          <w:p w14:paraId="709A4E19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B31954" w14:textId="671E116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709" w:type="dxa"/>
          </w:tcPr>
          <w:p w14:paraId="73DF9C48" w14:textId="078E482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984" w:type="dxa"/>
          </w:tcPr>
          <w:p w14:paraId="647B5E28" w14:textId="7873C32E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971(1.539-5.735)</w:t>
            </w:r>
          </w:p>
        </w:tc>
        <w:tc>
          <w:tcPr>
            <w:tcW w:w="851" w:type="dxa"/>
          </w:tcPr>
          <w:p w14:paraId="6BD802DD" w14:textId="0C5DC4F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F2CC6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5993A0D" w14:textId="047406B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510(0.997-2.288)</w:t>
            </w:r>
          </w:p>
        </w:tc>
        <w:tc>
          <w:tcPr>
            <w:tcW w:w="830" w:type="dxa"/>
          </w:tcPr>
          <w:p w14:paraId="1254F75E" w14:textId="72333BC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52</w:t>
            </w:r>
          </w:p>
        </w:tc>
      </w:tr>
      <w:tr w:rsidR="00AF21B4" w:rsidRPr="00AF21B4" w14:paraId="0619B06D" w14:textId="77777777" w:rsidTr="0029536A">
        <w:tc>
          <w:tcPr>
            <w:tcW w:w="1134" w:type="dxa"/>
          </w:tcPr>
          <w:p w14:paraId="5548457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09E9B4F" w14:textId="0C13BDF1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709" w:type="dxa"/>
          </w:tcPr>
          <w:p w14:paraId="6FB909CD" w14:textId="6C6A6E5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984" w:type="dxa"/>
          </w:tcPr>
          <w:p w14:paraId="28B9F117" w14:textId="4A17C464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.305(2.298-8.066)</w:t>
            </w:r>
          </w:p>
        </w:tc>
        <w:tc>
          <w:tcPr>
            <w:tcW w:w="851" w:type="dxa"/>
          </w:tcPr>
          <w:p w14:paraId="0062BD53" w14:textId="045A9AE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05D4F1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5C71FCE" w14:textId="3289273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864(1.238-2.807)</w:t>
            </w:r>
          </w:p>
        </w:tc>
        <w:tc>
          <w:tcPr>
            <w:tcW w:w="830" w:type="dxa"/>
          </w:tcPr>
          <w:p w14:paraId="231C0C89" w14:textId="52B1843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F21B4" w:rsidRPr="00AF21B4" w14:paraId="60DBF640" w14:textId="77777777" w:rsidTr="0029536A">
        <w:tc>
          <w:tcPr>
            <w:tcW w:w="1134" w:type="dxa"/>
            <w:vMerge w:val="restart"/>
          </w:tcPr>
          <w:p w14:paraId="2291F21B" w14:textId="0C52D8EE" w:rsidR="0029536A" w:rsidRPr="00AF21B4" w:rsidRDefault="00C659E2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 xml:space="preserve">Adjuvant </w:t>
            </w:r>
            <w:r w:rsidR="0029536A" w:rsidRPr="00AF21B4">
              <w:rPr>
                <w:rFonts w:ascii="Times New Roman" w:hAnsi="Times New Roman" w:cs="Times New Roman"/>
                <w:szCs w:val="21"/>
              </w:rPr>
              <w:t>therapy</w:t>
            </w:r>
          </w:p>
        </w:tc>
        <w:tc>
          <w:tcPr>
            <w:tcW w:w="1134" w:type="dxa"/>
          </w:tcPr>
          <w:p w14:paraId="5401CB9A" w14:textId="08E0F5DA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09" w:type="dxa"/>
          </w:tcPr>
          <w:p w14:paraId="63ECABF5" w14:textId="394455A2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984" w:type="dxa"/>
          </w:tcPr>
          <w:p w14:paraId="098DCE1E" w14:textId="0D95EC7D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20290EE5" w14:textId="22F5D2A9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2D314B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AC8FCBC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0" w:type="dxa"/>
          </w:tcPr>
          <w:p w14:paraId="0B94A71F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536A" w:rsidRPr="00AF21B4" w14:paraId="2F961001" w14:textId="080C4D26" w:rsidTr="0029536A"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02A613B3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</w:tcPr>
          <w:p w14:paraId="384E5920" w14:textId="191F22C3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DE2B7" w14:textId="5A854F3B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F008FF" w14:textId="473D73B5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761(0.894-3.4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3A2BB" w14:textId="1B8CC8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F174AB" w14:textId="77777777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DECC7A9" w14:textId="7F298CF6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157(0.676-1.980)</w:t>
            </w:r>
          </w:p>
        </w:tc>
        <w:tc>
          <w:tcPr>
            <w:tcW w:w="830" w:type="dxa"/>
          </w:tcPr>
          <w:p w14:paraId="5AF85DE8" w14:textId="7811C3E8" w:rsidR="0029536A" w:rsidRPr="00AF21B4" w:rsidRDefault="0029536A" w:rsidP="002953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</w:tbl>
    <w:p w14:paraId="6CC2A32D" w14:textId="77777777" w:rsidR="00B470F4" w:rsidRPr="00AF21B4" w:rsidRDefault="00B470F4" w:rsidP="0029536A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F1BF405" w14:textId="77777777" w:rsidR="00B470F4" w:rsidRPr="00AF21B4" w:rsidRDefault="00B470F4" w:rsidP="00FF1C6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55D12B9" w14:textId="77777777" w:rsidR="0029536A" w:rsidRPr="00AF21B4" w:rsidRDefault="0029536A" w:rsidP="00FF1C6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A2231D" w14:textId="77777777" w:rsidR="0029536A" w:rsidRPr="00AF21B4" w:rsidRDefault="0029536A" w:rsidP="00FF1C6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3646DAB" w14:textId="77777777" w:rsidR="0029536A" w:rsidRPr="00AF21B4" w:rsidRDefault="0029536A" w:rsidP="00FF1C6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E100C0" w14:textId="68F5BE65" w:rsidR="00FF1C62" w:rsidRPr="00AF21B4" w:rsidRDefault="00FF1C62" w:rsidP="00FF1C62">
      <w:pPr>
        <w:spacing w:line="360" w:lineRule="auto"/>
        <w:rPr>
          <w:rFonts w:ascii="Times New Roman" w:hAnsi="Times New Roman" w:cs="Times New Roman"/>
          <w:szCs w:val="21"/>
        </w:rPr>
      </w:pPr>
      <w:r w:rsidRPr="00AF21B4">
        <w:rPr>
          <w:rFonts w:ascii="Times New Roman" w:hAnsi="Times New Roman" w:cs="Times New Roman"/>
          <w:b/>
          <w:bCs/>
          <w:szCs w:val="21"/>
        </w:rPr>
        <w:lastRenderedPageBreak/>
        <w:t>Supplementary table</w:t>
      </w:r>
      <w:r w:rsidRPr="00AF21B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AF21B4">
        <w:rPr>
          <w:rFonts w:ascii="Times New Roman" w:hAnsi="Times New Roman" w:cs="Times New Roman"/>
          <w:b/>
          <w:bCs/>
          <w:szCs w:val="21"/>
        </w:rPr>
        <w:t>2</w:t>
      </w:r>
      <w:r w:rsidRPr="00AF21B4">
        <w:rPr>
          <w:rFonts w:ascii="Times New Roman" w:hAnsi="Times New Roman" w:cs="Times New Roman"/>
          <w:szCs w:val="21"/>
        </w:rPr>
        <w:t xml:space="preserve">. </w:t>
      </w:r>
      <w:r w:rsidRPr="00AF21B4">
        <w:rPr>
          <w:rFonts w:ascii="Times New Roman" w:hAnsi="Times New Roman" w:cs="Times New Roman" w:hint="eastAsia"/>
          <w:szCs w:val="21"/>
        </w:rPr>
        <w:t xml:space="preserve">Univariate </w:t>
      </w:r>
      <w:r w:rsidRPr="00AF21B4">
        <w:rPr>
          <w:rFonts w:ascii="Times New Roman" w:hAnsi="Times New Roman" w:cs="Times New Roman"/>
          <w:szCs w:val="21"/>
        </w:rPr>
        <w:t>C</w:t>
      </w:r>
      <w:r w:rsidRPr="00AF21B4">
        <w:rPr>
          <w:rFonts w:ascii="Times New Roman" w:hAnsi="Times New Roman" w:cs="Times New Roman" w:hint="eastAsia"/>
          <w:szCs w:val="21"/>
        </w:rPr>
        <w:t>ox</w:t>
      </w:r>
      <w:r w:rsidRPr="00AF21B4">
        <w:rPr>
          <w:rFonts w:ascii="Times New Roman" w:hAnsi="Times New Roman" w:cs="Times New Roman"/>
          <w:szCs w:val="21"/>
        </w:rPr>
        <w:t xml:space="preserve"> </w:t>
      </w:r>
      <w:r w:rsidRPr="00AF21B4">
        <w:rPr>
          <w:rFonts w:ascii="Times New Roman" w:hAnsi="Times New Roman" w:cs="Times New Roman" w:hint="eastAsia"/>
          <w:szCs w:val="21"/>
        </w:rPr>
        <w:t xml:space="preserve">analysis of factors on LRFS in </w:t>
      </w:r>
      <w:r w:rsidRPr="00AF21B4">
        <w:rPr>
          <w:rFonts w:ascii="Times New Roman" w:hAnsi="Times New Roman" w:cs="Times New Roman"/>
          <w:szCs w:val="21"/>
        </w:rPr>
        <w:t xml:space="preserve">stage </w:t>
      </w:r>
      <w:r w:rsidRPr="00AF21B4">
        <w:rPr>
          <w:rFonts w:ascii="Times New Roman" w:hAnsi="Times New Roman" w:cs="Times New Roman" w:hint="eastAsia"/>
          <w:szCs w:val="21"/>
        </w:rPr>
        <w:t>p</w:t>
      </w:r>
      <w:r w:rsidRPr="00AF21B4">
        <w:rPr>
          <w:rFonts w:ascii="Times New Roman" w:hAnsi="Times New Roman" w:cs="Times New Roman"/>
          <w:szCs w:val="21"/>
        </w:rPr>
        <w:t xml:space="preserve">T1-2N0-1M0 </w:t>
      </w:r>
      <w:r w:rsidRPr="00AF21B4">
        <w:rPr>
          <w:rFonts w:ascii="Times New Roman" w:hAnsi="Times New Roman" w:cs="Times New Roman" w:hint="eastAsia"/>
          <w:szCs w:val="21"/>
        </w:rPr>
        <w:t>patients after surgery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134"/>
        <w:gridCol w:w="2410"/>
        <w:gridCol w:w="992"/>
      </w:tblGrid>
      <w:tr w:rsidR="00AF21B4" w:rsidRPr="00AF21B4" w14:paraId="30A2BE8A" w14:textId="77777777" w:rsidTr="00B470F4">
        <w:trPr>
          <w:trHeight w:val="296"/>
        </w:trPr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14:paraId="4EA89B89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4FEABAC5" w14:textId="54BCC59B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G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roup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</w:tcPr>
          <w:p w14:paraId="2509DAE9" w14:textId="5945D505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AF21B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AF21B4">
              <w:rPr>
                <w:rFonts w:ascii="Times New Roman" w:hAnsi="Times New Roman" w:cs="Times New Roman"/>
                <w:szCs w:val="21"/>
              </w:rPr>
              <w:t>R(</w:t>
            </w:r>
            <w:proofErr w:type="gramEnd"/>
            <w:r w:rsidRPr="00AF21B4">
              <w:rPr>
                <w:rFonts w:ascii="Times New Roman" w:hAnsi="Times New Roman" w:cs="Times New Roman"/>
                <w:szCs w:val="21"/>
              </w:rPr>
              <w:t>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5F44A94F" w14:textId="638D2D0C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AF21B4" w:rsidRPr="00AF21B4" w14:paraId="39F2EE24" w14:textId="77777777" w:rsidTr="00B470F4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4BB31" w14:textId="6F94714E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AF21B4">
              <w:rPr>
                <w:rFonts w:ascii="Times New Roman" w:hAnsi="Times New Roman" w:cs="Times New Roman"/>
                <w:szCs w:val="21"/>
              </w:rPr>
              <w:t>ifferenti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8E2B47" w14:textId="707C93B3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AF21B4">
              <w:rPr>
                <w:rFonts w:ascii="Times New Roman" w:hAnsi="Times New Roman" w:cs="Times New Roman"/>
                <w:szCs w:val="21"/>
              </w:rPr>
              <w:t>roups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42B1A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7B1BC6" w14:textId="35142AF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F21B4" w:rsidRPr="00AF21B4" w14:paraId="64697424" w14:textId="77777777" w:rsidTr="00B470F4">
        <w:tc>
          <w:tcPr>
            <w:tcW w:w="1701" w:type="dxa"/>
          </w:tcPr>
          <w:p w14:paraId="37A6ABB4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15DCF4" w14:textId="7FF60E4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2410" w:type="dxa"/>
          </w:tcPr>
          <w:p w14:paraId="574D4886" w14:textId="1D8FF24C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642(1.100-2.451)</w:t>
            </w:r>
          </w:p>
        </w:tc>
        <w:tc>
          <w:tcPr>
            <w:tcW w:w="992" w:type="dxa"/>
          </w:tcPr>
          <w:p w14:paraId="1105A351" w14:textId="364F225B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AF21B4" w:rsidRPr="00AF21B4" w14:paraId="1E4DB993" w14:textId="77777777" w:rsidTr="00B470F4">
        <w:tc>
          <w:tcPr>
            <w:tcW w:w="1701" w:type="dxa"/>
          </w:tcPr>
          <w:p w14:paraId="3C996B16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4ADF4F2" w14:textId="14E5C13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410" w:type="dxa"/>
          </w:tcPr>
          <w:p w14:paraId="2A5AC856" w14:textId="4D334C9A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3.734(1.854-7.520)</w:t>
            </w:r>
          </w:p>
        </w:tc>
        <w:tc>
          <w:tcPr>
            <w:tcW w:w="992" w:type="dxa"/>
          </w:tcPr>
          <w:p w14:paraId="4766C0F6" w14:textId="440E8B0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AF21B4" w:rsidRPr="00AF21B4" w14:paraId="5A393A5A" w14:textId="77777777" w:rsidTr="00B470F4">
        <w:tc>
          <w:tcPr>
            <w:tcW w:w="1701" w:type="dxa"/>
          </w:tcPr>
          <w:p w14:paraId="26D50935" w14:textId="7CF9937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LVI/PNI</w:t>
            </w:r>
          </w:p>
        </w:tc>
        <w:tc>
          <w:tcPr>
            <w:tcW w:w="1134" w:type="dxa"/>
          </w:tcPr>
          <w:p w14:paraId="55CEF0B2" w14:textId="0D9C28D6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14:paraId="41FF83FA" w14:textId="3AD74820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06B87514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32AE25CE" w14:textId="77777777" w:rsidTr="00B470F4">
        <w:tc>
          <w:tcPr>
            <w:tcW w:w="1701" w:type="dxa"/>
          </w:tcPr>
          <w:p w14:paraId="60806F34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A36F5EF" w14:textId="6FF6B7C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</w:tcPr>
          <w:p w14:paraId="267F919F" w14:textId="66F6654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897(1.143-3.151)</w:t>
            </w:r>
          </w:p>
        </w:tc>
        <w:tc>
          <w:tcPr>
            <w:tcW w:w="992" w:type="dxa"/>
          </w:tcPr>
          <w:p w14:paraId="05BCE358" w14:textId="15982FFC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AF21B4" w:rsidRPr="00AF21B4" w14:paraId="3BF8CB93" w14:textId="77777777" w:rsidTr="00B470F4">
        <w:tc>
          <w:tcPr>
            <w:tcW w:w="1701" w:type="dxa"/>
          </w:tcPr>
          <w:p w14:paraId="5DED1598" w14:textId="0A758C33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LND</w:t>
            </w:r>
          </w:p>
        </w:tc>
        <w:tc>
          <w:tcPr>
            <w:tcW w:w="1134" w:type="dxa"/>
          </w:tcPr>
          <w:p w14:paraId="6B62462D" w14:textId="5A90361A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≥30</w:t>
            </w:r>
          </w:p>
        </w:tc>
        <w:tc>
          <w:tcPr>
            <w:tcW w:w="2410" w:type="dxa"/>
          </w:tcPr>
          <w:p w14:paraId="7C331E78" w14:textId="69785869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1D7E54B1" w14:textId="48E4B399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AF21B4" w:rsidRPr="00AF21B4" w14:paraId="1F91267E" w14:textId="77777777" w:rsidTr="00B470F4">
        <w:tc>
          <w:tcPr>
            <w:tcW w:w="1701" w:type="dxa"/>
          </w:tcPr>
          <w:p w14:paraId="52A6A350" w14:textId="195B08AB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D416E4" w14:textId="08CACD4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14:paraId="2F14622B" w14:textId="6732B8D8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.572(1.260-5.250)</w:t>
            </w:r>
          </w:p>
        </w:tc>
        <w:tc>
          <w:tcPr>
            <w:tcW w:w="992" w:type="dxa"/>
          </w:tcPr>
          <w:p w14:paraId="6502B6B8" w14:textId="1FEA2750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AF21B4" w:rsidRPr="00AF21B4" w14:paraId="0A373F2F" w14:textId="77777777" w:rsidTr="00B470F4">
        <w:tc>
          <w:tcPr>
            <w:tcW w:w="1701" w:type="dxa"/>
          </w:tcPr>
          <w:p w14:paraId="1E7E68F2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28CD617" w14:textId="74F2F0AA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&lt;15</w:t>
            </w:r>
          </w:p>
        </w:tc>
        <w:tc>
          <w:tcPr>
            <w:tcW w:w="2410" w:type="dxa"/>
          </w:tcPr>
          <w:p w14:paraId="6F615441" w14:textId="2707AA56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830(0.987-3.393)</w:t>
            </w:r>
          </w:p>
        </w:tc>
        <w:tc>
          <w:tcPr>
            <w:tcW w:w="992" w:type="dxa"/>
          </w:tcPr>
          <w:p w14:paraId="154E4B5E" w14:textId="6C1E7364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55</w:t>
            </w:r>
          </w:p>
        </w:tc>
      </w:tr>
      <w:tr w:rsidR="00AF21B4" w:rsidRPr="00AF21B4" w14:paraId="3215810C" w14:textId="77777777" w:rsidTr="00B470F4">
        <w:tc>
          <w:tcPr>
            <w:tcW w:w="1701" w:type="dxa"/>
          </w:tcPr>
          <w:p w14:paraId="3F81A422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8279E6" w14:textId="0D863832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5-29</w:t>
            </w:r>
          </w:p>
        </w:tc>
        <w:tc>
          <w:tcPr>
            <w:tcW w:w="2410" w:type="dxa"/>
          </w:tcPr>
          <w:p w14:paraId="078B6CB0" w14:textId="71269879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870(0.989-3.536)</w:t>
            </w:r>
          </w:p>
        </w:tc>
        <w:tc>
          <w:tcPr>
            <w:tcW w:w="992" w:type="dxa"/>
          </w:tcPr>
          <w:p w14:paraId="0AD5406E" w14:textId="70B450A4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AF21B4" w:rsidRPr="00AF21B4" w14:paraId="14B8C0FB" w14:textId="77777777" w:rsidTr="00B470F4">
        <w:tc>
          <w:tcPr>
            <w:tcW w:w="1701" w:type="dxa"/>
          </w:tcPr>
          <w:p w14:paraId="047FAB4B" w14:textId="71F94515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21B4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</w:p>
        </w:tc>
        <w:tc>
          <w:tcPr>
            <w:tcW w:w="1134" w:type="dxa"/>
          </w:tcPr>
          <w:p w14:paraId="30DB1F15" w14:textId="02DC229B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T1</w:t>
            </w:r>
          </w:p>
        </w:tc>
        <w:tc>
          <w:tcPr>
            <w:tcW w:w="2410" w:type="dxa"/>
          </w:tcPr>
          <w:p w14:paraId="489352A6" w14:textId="52283E0B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69A7BE24" w14:textId="15873E49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48BEFE9D" w14:textId="77777777" w:rsidTr="00B470F4">
        <w:tc>
          <w:tcPr>
            <w:tcW w:w="1701" w:type="dxa"/>
          </w:tcPr>
          <w:p w14:paraId="3153AA01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1ADB383" w14:textId="6CE10C81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pT2</w:t>
            </w:r>
          </w:p>
        </w:tc>
        <w:tc>
          <w:tcPr>
            <w:tcW w:w="2410" w:type="dxa"/>
          </w:tcPr>
          <w:p w14:paraId="2FCCAFE9" w14:textId="10A99FE9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421(0.978-2.066)</w:t>
            </w:r>
          </w:p>
        </w:tc>
        <w:tc>
          <w:tcPr>
            <w:tcW w:w="992" w:type="dxa"/>
          </w:tcPr>
          <w:p w14:paraId="5A855948" w14:textId="5668689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:rsidR="00AF21B4" w:rsidRPr="00AF21B4" w14:paraId="0CE68417" w14:textId="77777777" w:rsidTr="00B470F4">
        <w:tc>
          <w:tcPr>
            <w:tcW w:w="1701" w:type="dxa"/>
          </w:tcPr>
          <w:p w14:paraId="274B6291" w14:textId="7E8226FF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21B4">
              <w:rPr>
                <w:rFonts w:ascii="Times New Roman" w:hAnsi="Times New Roman" w:cs="Times New Roman"/>
                <w:szCs w:val="21"/>
              </w:rPr>
              <w:t>pN</w:t>
            </w:r>
            <w:proofErr w:type="spellEnd"/>
          </w:p>
        </w:tc>
        <w:tc>
          <w:tcPr>
            <w:tcW w:w="1134" w:type="dxa"/>
          </w:tcPr>
          <w:p w14:paraId="121110EC" w14:textId="621F0E4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410" w:type="dxa"/>
          </w:tcPr>
          <w:p w14:paraId="33C2E2B6" w14:textId="5C73AD8E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68023B4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21B4" w:rsidRPr="00AF21B4" w14:paraId="5E184B98" w14:textId="77777777" w:rsidTr="00B470F4">
        <w:tc>
          <w:tcPr>
            <w:tcW w:w="1701" w:type="dxa"/>
          </w:tcPr>
          <w:p w14:paraId="026615B7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15BB92A" w14:textId="5CD612C6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410" w:type="dxa"/>
          </w:tcPr>
          <w:p w14:paraId="56DB5620" w14:textId="1B9B2F3E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350(0.884-2.063)</w:t>
            </w:r>
          </w:p>
        </w:tc>
        <w:tc>
          <w:tcPr>
            <w:tcW w:w="992" w:type="dxa"/>
          </w:tcPr>
          <w:p w14:paraId="3784009D" w14:textId="2B7013EC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AF21B4" w:rsidRPr="00AF21B4" w14:paraId="09F22B2F" w14:textId="77777777" w:rsidTr="00B470F4">
        <w:tc>
          <w:tcPr>
            <w:tcW w:w="1701" w:type="dxa"/>
          </w:tcPr>
          <w:p w14:paraId="47DFEAF3" w14:textId="05B919A2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TNM</w:t>
            </w:r>
          </w:p>
        </w:tc>
        <w:tc>
          <w:tcPr>
            <w:tcW w:w="1134" w:type="dxa"/>
          </w:tcPr>
          <w:p w14:paraId="74455267" w14:textId="2919079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410" w:type="dxa"/>
          </w:tcPr>
          <w:p w14:paraId="2277295D" w14:textId="4045C882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07A96A5" w14:textId="5029FF1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AF21B4" w:rsidRPr="00AF21B4" w14:paraId="14DFE472" w14:textId="77777777" w:rsidTr="00B470F4">
        <w:tc>
          <w:tcPr>
            <w:tcW w:w="1701" w:type="dxa"/>
          </w:tcPr>
          <w:p w14:paraId="2A6F6B7D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F7B63D8" w14:textId="762BE35A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410" w:type="dxa"/>
          </w:tcPr>
          <w:p w14:paraId="0BB2093F" w14:textId="0CBDF746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373(0.879-2.146)</w:t>
            </w:r>
          </w:p>
        </w:tc>
        <w:tc>
          <w:tcPr>
            <w:tcW w:w="992" w:type="dxa"/>
          </w:tcPr>
          <w:p w14:paraId="48197D12" w14:textId="6EC3EA68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AF21B4" w:rsidRPr="00AF21B4" w14:paraId="15D2B4D8" w14:textId="77777777" w:rsidTr="00B470F4">
        <w:tc>
          <w:tcPr>
            <w:tcW w:w="1701" w:type="dxa"/>
          </w:tcPr>
          <w:p w14:paraId="6C4BB923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00A57BF" w14:textId="6D04778A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410" w:type="dxa"/>
          </w:tcPr>
          <w:p w14:paraId="17D500BF" w14:textId="5F6AC85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1.505(0.954-2.375)</w:t>
            </w:r>
          </w:p>
        </w:tc>
        <w:tc>
          <w:tcPr>
            <w:tcW w:w="992" w:type="dxa"/>
          </w:tcPr>
          <w:p w14:paraId="618A685D" w14:textId="1E9592E5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AF21B4" w:rsidRPr="00AF21B4" w14:paraId="3ABD1C28" w14:textId="77777777" w:rsidTr="00B470F4">
        <w:tc>
          <w:tcPr>
            <w:tcW w:w="1701" w:type="dxa"/>
          </w:tcPr>
          <w:p w14:paraId="4F707C03" w14:textId="6B311F60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Adjuvant therapy</w:t>
            </w:r>
          </w:p>
        </w:tc>
        <w:tc>
          <w:tcPr>
            <w:tcW w:w="1134" w:type="dxa"/>
          </w:tcPr>
          <w:p w14:paraId="29526C1D" w14:textId="568D8AF4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14:paraId="5A0A5306" w14:textId="0F188DD5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14:paraId="591FF9C0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70F4" w:rsidRPr="00AF21B4" w14:paraId="1F1FE47C" w14:textId="77777777" w:rsidTr="00B470F4">
        <w:tc>
          <w:tcPr>
            <w:tcW w:w="1701" w:type="dxa"/>
            <w:tcBorders>
              <w:bottom w:val="single" w:sz="12" w:space="0" w:color="auto"/>
            </w:tcBorders>
          </w:tcPr>
          <w:p w14:paraId="168E9C2B" w14:textId="77777777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809E121" w14:textId="2217CD00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E0EA214" w14:textId="06203CBD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704(0.343-1.44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26CB31C" w14:textId="1DC6D9EE" w:rsidR="00B470F4" w:rsidRPr="00AF21B4" w:rsidRDefault="00B470F4" w:rsidP="00B47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0.339</w:t>
            </w:r>
          </w:p>
        </w:tc>
      </w:tr>
    </w:tbl>
    <w:p w14:paraId="40BE07C8" w14:textId="77777777" w:rsidR="00B470F4" w:rsidRPr="00AF21B4" w:rsidRDefault="00B470F4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2BB4BFC7" w14:textId="77777777" w:rsidR="00B470F4" w:rsidRPr="00AF21B4" w:rsidRDefault="00B470F4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00CADAD9" w14:textId="77777777" w:rsidR="00FF1C62" w:rsidRPr="00AF21B4" w:rsidRDefault="00FF1C62"/>
    <w:p w14:paraId="43CB65FC" w14:textId="77777777" w:rsidR="00B470F4" w:rsidRPr="00AF21B4" w:rsidRDefault="00B470F4"/>
    <w:p w14:paraId="3D6C5085" w14:textId="77777777" w:rsidR="00B470F4" w:rsidRPr="00AF21B4" w:rsidRDefault="00B470F4"/>
    <w:p w14:paraId="32E35DEE" w14:textId="77777777" w:rsidR="00B470F4" w:rsidRPr="00AF21B4" w:rsidRDefault="00B470F4"/>
    <w:p w14:paraId="62B6D20E" w14:textId="77777777" w:rsidR="00B470F4" w:rsidRPr="00AF21B4" w:rsidRDefault="00B470F4"/>
    <w:p w14:paraId="54F32A29" w14:textId="77777777" w:rsidR="00B470F4" w:rsidRPr="00AF21B4" w:rsidRDefault="00B470F4"/>
    <w:p w14:paraId="50864B6B" w14:textId="77777777" w:rsidR="00B470F4" w:rsidRPr="00AF21B4" w:rsidRDefault="00B470F4"/>
    <w:p w14:paraId="12EDCA30" w14:textId="77777777" w:rsidR="00B470F4" w:rsidRPr="00AF21B4" w:rsidRDefault="00B470F4"/>
    <w:p w14:paraId="071FC4C9" w14:textId="77777777" w:rsidR="00B470F4" w:rsidRPr="00AF21B4" w:rsidRDefault="00B470F4"/>
    <w:p w14:paraId="7B4F88C2" w14:textId="77777777" w:rsidR="0029536A" w:rsidRPr="00AF21B4" w:rsidRDefault="0029536A"/>
    <w:p w14:paraId="3C02F802" w14:textId="77777777" w:rsidR="00F04EB3" w:rsidRPr="00AF21B4" w:rsidRDefault="00F04EB3" w:rsidP="00F04EB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B20F5C8" w14:textId="3F80A7A0" w:rsidR="00FF1C62" w:rsidRPr="00AF21B4" w:rsidRDefault="00F04EB3" w:rsidP="00FF1C62">
      <w:pPr>
        <w:spacing w:line="360" w:lineRule="auto"/>
        <w:rPr>
          <w:rFonts w:ascii="Times New Roman" w:hAnsi="Times New Roman" w:cs="Times New Roman"/>
          <w:szCs w:val="21"/>
        </w:rPr>
      </w:pPr>
      <w:r w:rsidRPr="00AF21B4">
        <w:rPr>
          <w:rFonts w:ascii="Times New Roman" w:hAnsi="Times New Roman" w:cs="Times New Roman"/>
          <w:b/>
          <w:bCs/>
          <w:szCs w:val="21"/>
        </w:rPr>
        <w:t>Supplementary table 3.</w:t>
      </w:r>
      <w:r w:rsidRPr="00AF21B4">
        <w:rPr>
          <w:rFonts w:ascii="Times New Roman" w:hAnsi="Times New Roman" w:cs="Times New Roman"/>
          <w:szCs w:val="21"/>
        </w:rPr>
        <w:t xml:space="preserve"> Sub-group analysis of </w:t>
      </w:r>
      <w:r w:rsidR="00BF3051" w:rsidRPr="00AF21B4">
        <w:rPr>
          <w:rFonts w:ascii="Times New Roman" w:hAnsi="Times New Roman" w:cs="Times New Roman" w:hint="eastAsia"/>
          <w:szCs w:val="21"/>
        </w:rPr>
        <w:t xml:space="preserve">LRFS, </w:t>
      </w:r>
      <w:r w:rsidRPr="00AF21B4">
        <w:rPr>
          <w:rFonts w:ascii="Times New Roman" w:hAnsi="Times New Roman" w:cs="Times New Roman"/>
          <w:szCs w:val="21"/>
        </w:rPr>
        <w:t>OS and DFS in postoperative TSCC patients with or without adjuvant therapy</w:t>
      </w:r>
    </w:p>
    <w:tbl>
      <w:tblPr>
        <w:tblW w:w="98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4"/>
        <w:gridCol w:w="630"/>
        <w:gridCol w:w="720"/>
        <w:gridCol w:w="630"/>
        <w:gridCol w:w="630"/>
        <w:gridCol w:w="629"/>
        <w:gridCol w:w="719"/>
        <w:gridCol w:w="629"/>
        <w:gridCol w:w="639"/>
        <w:gridCol w:w="629"/>
        <w:gridCol w:w="719"/>
        <w:gridCol w:w="629"/>
        <w:gridCol w:w="629"/>
        <w:gridCol w:w="629"/>
        <w:gridCol w:w="719"/>
      </w:tblGrid>
      <w:tr w:rsidR="00AF21B4" w:rsidRPr="00AF21B4" w14:paraId="77FB6FB7" w14:textId="6DF74813" w:rsidTr="00C87CEE">
        <w:trPr>
          <w:trHeight w:val="392"/>
        </w:trPr>
        <w:tc>
          <w:tcPr>
            <w:tcW w:w="704" w:type="dxa"/>
            <w:vMerge w:val="restart"/>
            <w:tcBorders>
              <w:left w:val="nil"/>
              <w:bottom w:val="nil"/>
              <w:right w:val="nil"/>
            </w:tcBorders>
          </w:tcPr>
          <w:p w14:paraId="53E48CA0" w14:textId="2021C78D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Stage</w:t>
            </w:r>
          </w:p>
        </w:tc>
        <w:tc>
          <w:tcPr>
            <w:tcW w:w="630" w:type="dxa"/>
            <w:vMerge w:val="restart"/>
            <w:tcBorders>
              <w:left w:val="nil"/>
              <w:bottom w:val="nil"/>
              <w:right w:val="nil"/>
            </w:tcBorders>
          </w:tcPr>
          <w:p w14:paraId="01F3B031" w14:textId="68B74D11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Adju</w:t>
            </w: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vant</w:t>
            </w:r>
            <w:proofErr w:type="spellEnd"/>
          </w:p>
          <w:p w14:paraId="7CBB0803" w14:textId="25DB2CF0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apy</w:t>
            </w:r>
            <w:proofErr w:type="spellEnd"/>
          </w:p>
        </w:tc>
        <w:tc>
          <w:tcPr>
            <w:tcW w:w="720" w:type="dxa"/>
            <w:vMerge w:val="restart"/>
            <w:tcBorders>
              <w:left w:val="nil"/>
              <w:bottom w:val="nil"/>
              <w:right w:val="nil"/>
            </w:tcBorders>
          </w:tcPr>
          <w:p w14:paraId="33F47ABD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vMerge w:val="restart"/>
            <w:tcBorders>
              <w:left w:val="nil"/>
              <w:right w:val="nil"/>
            </w:tcBorders>
          </w:tcPr>
          <w:p w14:paraId="60084F44" w14:textId="7D5E13D7" w:rsidR="00203A19" w:rsidRPr="00AF21B4" w:rsidRDefault="00203A19" w:rsidP="00BF30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LRF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</w:tcPr>
          <w:p w14:paraId="2B3B3A10" w14:textId="0FB5761B" w:rsidR="00203A19" w:rsidRPr="00AF21B4" w:rsidRDefault="00203A19" w:rsidP="00203A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9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E2AB1C" w14:textId="2C393F39" w:rsidR="00203A19" w:rsidRPr="00AF21B4" w:rsidRDefault="00203A19" w:rsidP="00BF30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</w:tcPr>
          <w:p w14:paraId="7DCB369F" w14:textId="77777777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90" w:type="dxa"/>
            <w:gridSpan w:val="3"/>
            <w:vMerge w:val="restart"/>
            <w:tcBorders>
              <w:left w:val="nil"/>
              <w:right w:val="nil"/>
            </w:tcBorders>
          </w:tcPr>
          <w:p w14:paraId="773CD9E3" w14:textId="5A58CF47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</w:tcPr>
          <w:p w14:paraId="4294FF9B" w14:textId="2526BC5D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F21B4" w:rsidRPr="00AF21B4" w14:paraId="7D55B594" w14:textId="77777777" w:rsidTr="00C87CEE">
        <w:trPr>
          <w:trHeight w:val="391"/>
        </w:trPr>
        <w:tc>
          <w:tcPr>
            <w:tcW w:w="7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252CE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F902B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BA6152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vMerge/>
            <w:tcBorders>
              <w:left w:val="nil"/>
              <w:right w:val="nil"/>
            </w:tcBorders>
          </w:tcPr>
          <w:p w14:paraId="413433E6" w14:textId="77777777" w:rsidR="00203A19" w:rsidRPr="00AF21B4" w:rsidRDefault="00203A19" w:rsidP="00BF30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14:paraId="0AB7CADF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7EE93BE" w14:textId="77777777" w:rsidR="00203A19" w:rsidRPr="00AF21B4" w:rsidRDefault="00203A19" w:rsidP="00BF30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14:paraId="26A6CBD9" w14:textId="77777777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3"/>
            <w:vMerge/>
            <w:tcBorders>
              <w:left w:val="nil"/>
              <w:right w:val="nil"/>
            </w:tcBorders>
          </w:tcPr>
          <w:p w14:paraId="67E705EB" w14:textId="77777777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</w:tcPr>
          <w:p w14:paraId="24DAEA28" w14:textId="77777777" w:rsidR="00203A19" w:rsidRPr="00AF21B4" w:rsidRDefault="00203A19" w:rsidP="001E490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F21B4" w:rsidRPr="00AF21B4" w14:paraId="7E7657E7" w14:textId="691EBD24" w:rsidTr="00C87CEE">
        <w:trPr>
          <w:trHeight w:val="956"/>
        </w:trPr>
        <w:tc>
          <w:tcPr>
            <w:tcW w:w="70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F9A65C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6FDA09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DFF30" w14:textId="2FCD4A28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</w:tcPr>
          <w:p w14:paraId="05445183" w14:textId="7B1A6D84" w:rsidR="00203A19" w:rsidRPr="00AF21B4" w:rsidRDefault="00203A19" w:rsidP="00203A19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</w:tcPr>
          <w:p w14:paraId="4972ECD3" w14:textId="14EC3A33" w:rsidR="00203A19" w:rsidRPr="00AF21B4" w:rsidRDefault="00203A19" w:rsidP="00203A19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</w:tcPr>
          <w:p w14:paraId="5A14354D" w14:textId="1D400D0D" w:rsidR="00203A19" w:rsidRPr="00AF21B4" w:rsidRDefault="00203A19" w:rsidP="00203A19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-y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23A17B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903760" w14:textId="1A2F2ED0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A92B0D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</w:tcPr>
          <w:p w14:paraId="1BE56F03" w14:textId="77777777" w:rsidR="00203A19" w:rsidRPr="00AF21B4" w:rsidRDefault="00203A19" w:rsidP="00203A19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-y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BE07F09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940C65" w14:textId="120E2C9B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3DB657" w14:textId="44D1FDCA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-y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</w:tcPr>
          <w:p w14:paraId="6636193B" w14:textId="47021329" w:rsidR="00203A19" w:rsidRPr="00AF21B4" w:rsidRDefault="00203A19" w:rsidP="00203A19">
            <w:pPr>
              <w:spacing w:line="72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-y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B4AF421" w14:textId="77777777" w:rsidR="00203A19" w:rsidRPr="00AF21B4" w:rsidRDefault="00203A19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B4" w:rsidRPr="00AF21B4" w14:paraId="61B9977D" w14:textId="65847EF6" w:rsidTr="00203A19"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14:paraId="1D173EBE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FCEC263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0059F0C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4587249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F0077E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9E2FDE" w14:textId="58F4446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B9D93" w14:textId="692CE3D5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B6E431" w14:textId="34F69CD6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5D2316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17E36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7C9DAB" w14:textId="29BC0D1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F8F72E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0FDD6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FE0EA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7078F91" w14:textId="494F1BC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</w:tr>
      <w:tr w:rsidR="00AF21B4" w:rsidRPr="00AF21B4" w14:paraId="4F29A5BD" w14:textId="681B6C3D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F5859B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135411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BA2E87" w14:textId="3A87417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C6A8" w14:textId="4FBEDA7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6652" w14:textId="54708621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CCC7FB" w14:textId="12523DA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E3A944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B6A4" w14:textId="3108F675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771E" w14:textId="67B6AE6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F5C5C97" w14:textId="66041C6C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58EA84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26611D" w14:textId="21E97F3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E28900" w14:textId="4E53CFC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00172B" w14:textId="2A6F4957" w:rsidR="006D42EF" w:rsidRPr="00AF21B4" w:rsidRDefault="006D42EF" w:rsidP="00F04EB3">
            <w:pPr>
              <w:spacing w:line="360" w:lineRule="auto"/>
              <w:ind w:leftChars="-95" w:left="-199" w:firstLineChars="95" w:firstLine="190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1453B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B4" w:rsidRPr="00AF21B4" w14:paraId="597345B5" w14:textId="49DBD750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BC8310F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0EC76C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51F1A5" w14:textId="71E772E1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57B9" w14:textId="3374D69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1526" w14:textId="7BD6909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B5B76E" w14:textId="345BAAC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9823A5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9406" w14:textId="1BE1697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7781" w14:textId="7FB8AC4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88B7B17" w14:textId="6651245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FDD22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26ABD1" w14:textId="6397B5F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C83BFF" w14:textId="3882201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E1E56A" w14:textId="38EEABDC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DFF773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B4" w:rsidRPr="00AF21B4" w14:paraId="5C6BF790" w14:textId="5824B305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646050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3C8476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371238" w14:textId="17BFCA4C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2FB6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D9B947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F728A2" w14:textId="145C0FE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24A0E4" w14:textId="7A2D5A9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0191" w14:textId="349C3EDE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DB7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9BC0CA5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3E05A8" w14:textId="28C8361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8411CA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7F3CD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E34C63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F4A228" w14:textId="647D1841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806</w:t>
            </w:r>
          </w:p>
        </w:tc>
      </w:tr>
      <w:tr w:rsidR="00AF21B4" w:rsidRPr="00AF21B4" w14:paraId="7127BDFF" w14:textId="4DFD9C1E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5054121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A06575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E30323" w14:textId="36CBF7C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7671" w14:textId="0DE975F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B4F6" w14:textId="62C2342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5760E6" w14:textId="798D162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192144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C23F" w14:textId="3D3D274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CE9E" w14:textId="641C15FF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CB1542C" w14:textId="51A64B3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F6EE7B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E6F0F7" w14:textId="0F65BF4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EDC2AE" w14:textId="3BDC157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90D47F" w14:textId="1D87304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5AFE99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B4" w:rsidRPr="00AF21B4" w14:paraId="67EB1E6A" w14:textId="5EE5E2EF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CB0CD4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BF2CE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0F3CDD" w14:textId="49ED882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7835" w14:textId="5CD157AF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19B0" w14:textId="4F569D7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8E8945" w14:textId="4884EA7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648209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4A67" w14:textId="551E104F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3AEA" w14:textId="1473C17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02F199E" w14:textId="19F7A0A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F6B0D7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D85C5" w14:textId="18B87FA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B8A160" w14:textId="4DF2DCA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BE0CA3" w14:textId="25BA899B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3FE33C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21B4" w:rsidRPr="00AF21B4" w14:paraId="378248CC" w14:textId="11FD4AAB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1FAC171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DBEC55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C46181" w14:textId="2838173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84B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435F79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26E9D5" w14:textId="1BB2390D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19A131" w14:textId="38F82DA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F37D" w14:textId="13DD7D3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CA7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0E21392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15B30A" w14:textId="1F2FEB5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4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9B14F4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92DAAC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D0AB7A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263BBE" w14:textId="120B4EF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</w:p>
        </w:tc>
      </w:tr>
      <w:tr w:rsidR="00AF21B4" w:rsidRPr="00AF21B4" w14:paraId="76D7C047" w14:textId="7ECEB5A5" w:rsidTr="00203A19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C2F7C80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C7EB6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D03D34" w14:textId="5AC7125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DA2A" w14:textId="1DC6F28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62B0" w14:textId="464C6BB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058B88" w14:textId="4C8EE6A3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766C87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E7E1" w14:textId="7949921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8A96" w14:textId="1B92B2FF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3309341" w14:textId="18673DA5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8DFAB5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186B2F" w14:textId="6D1C518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150C57" w14:textId="3E1416F6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05C74C" w14:textId="1DF4C38E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1B8209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3A19" w:rsidRPr="00AF21B4" w14:paraId="0BAB43DB" w14:textId="4958804A" w:rsidTr="00203A19"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4DF84B6B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497229CD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AE857D9" w14:textId="22167FD9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BD4E557" w14:textId="19EFC8C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01B8FC1D" w14:textId="7CCC1DB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E57D472" w14:textId="378B9B9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DA9476B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DD30EF6" w14:textId="582E275F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vAlign w:val="center"/>
          </w:tcPr>
          <w:p w14:paraId="24F1EA0E" w14:textId="7ADC3318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14:paraId="6FACEA22" w14:textId="37D830E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79F0C64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8C683B6" w14:textId="3D6D8A94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400EE7D" w14:textId="2802D35A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62F384B" w14:textId="19934B80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21B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F21B4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33E7BBC" w14:textId="77777777" w:rsidR="006D42EF" w:rsidRPr="00AF21B4" w:rsidRDefault="006D42EF" w:rsidP="001E4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565AED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5F6FBD69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65AF29F4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2724B4C7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41EE49DA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16B8E3DD" w14:textId="77777777" w:rsidR="00FF6EA8" w:rsidRPr="00AF21B4" w:rsidRDefault="00FF6EA8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6E93B2F8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3345C04B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15EED2E4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061D3FE9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2B298146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725113AC" w14:textId="77777777" w:rsidR="0074027F" w:rsidRPr="00AF21B4" w:rsidRDefault="0074027F" w:rsidP="00FF1C62">
      <w:pPr>
        <w:spacing w:line="360" w:lineRule="auto"/>
        <w:rPr>
          <w:rFonts w:ascii="Times New Roman" w:hAnsi="Times New Roman" w:cs="Times New Roman"/>
          <w:szCs w:val="21"/>
        </w:rPr>
      </w:pPr>
    </w:p>
    <w:p w14:paraId="02691D33" w14:textId="77777777" w:rsidR="00F765C5" w:rsidRPr="00AF21B4" w:rsidRDefault="00F765C5" w:rsidP="009E26D7">
      <w:pPr>
        <w:spacing w:line="360" w:lineRule="exact"/>
        <w:rPr>
          <w:rFonts w:ascii="Times New Roman" w:hAnsi="Times New Roman" w:cs="Times New Roman"/>
          <w:szCs w:val="21"/>
        </w:rPr>
      </w:pPr>
    </w:p>
    <w:p w14:paraId="40746357" w14:textId="77777777" w:rsidR="00F33DF9" w:rsidRPr="00AF21B4" w:rsidRDefault="00F33DF9" w:rsidP="009E26D7">
      <w:pPr>
        <w:spacing w:line="360" w:lineRule="exact"/>
        <w:rPr>
          <w:rFonts w:ascii="Times New Roman" w:hAnsi="Times New Roman" w:cs="Times New Roman"/>
          <w:b/>
          <w:bCs/>
          <w:szCs w:val="21"/>
        </w:rPr>
      </w:pPr>
    </w:p>
    <w:p w14:paraId="0D6FC085" w14:textId="4CFEE8C7" w:rsidR="00FF6EA8" w:rsidRPr="00AF21B4" w:rsidRDefault="00F765C5" w:rsidP="009E26D7">
      <w:pPr>
        <w:spacing w:line="360" w:lineRule="exact"/>
        <w:rPr>
          <w:rFonts w:ascii="Times New Roman" w:hAnsi="Times New Roman" w:cs="Times New Roman"/>
          <w:b/>
          <w:bCs/>
          <w:szCs w:val="21"/>
        </w:rPr>
      </w:pPr>
      <w:r w:rsidRPr="00AF21B4">
        <w:rPr>
          <w:rFonts w:ascii="Times New Roman" w:hAnsi="Times New Roman" w:cs="Times New Roman"/>
          <w:b/>
          <w:bCs/>
          <w:szCs w:val="21"/>
        </w:rPr>
        <w:lastRenderedPageBreak/>
        <w:t>Supplementary table 4. The OS in pT1 or stage I postoperative TSCC patients with or without LND</w:t>
      </w:r>
    </w:p>
    <w:p w14:paraId="4DA57E61" w14:textId="77777777" w:rsidR="00AF6541" w:rsidRPr="00AF21B4" w:rsidRDefault="00AF6541" w:rsidP="00AF6541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2"/>
        <w:gridCol w:w="860"/>
        <w:gridCol w:w="709"/>
        <w:gridCol w:w="709"/>
        <w:gridCol w:w="709"/>
        <w:gridCol w:w="613"/>
        <w:gridCol w:w="1088"/>
      </w:tblGrid>
      <w:tr w:rsidR="00AF21B4" w:rsidRPr="00AF21B4" w14:paraId="02BE3AA9" w14:textId="77777777" w:rsidTr="00276023">
        <w:tc>
          <w:tcPr>
            <w:tcW w:w="98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815168D" w14:textId="315C871D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149637298"/>
            <w:r w:rsidRPr="00AF21B4">
              <w:rPr>
                <w:rFonts w:ascii="Times New Roman" w:eastAsia="DengXian" w:hAnsi="Times New Roman" w:cs="Times New Roman"/>
                <w:szCs w:val="21"/>
              </w:rPr>
              <w:t>Items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C0F1D53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LND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E4EDF7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Cases</w:t>
            </w:r>
          </w:p>
        </w:tc>
        <w:tc>
          <w:tcPr>
            <w:tcW w:w="20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89FD63" w14:textId="0ABAE930" w:rsidR="00FF6EA8" w:rsidRPr="00AF21B4" w:rsidRDefault="00FF6EA8" w:rsidP="00AF654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OS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CAA4F2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i/>
                <w:szCs w:val="21"/>
              </w:rPr>
              <w:t>P</w:t>
            </w:r>
          </w:p>
        </w:tc>
      </w:tr>
      <w:tr w:rsidR="00AF21B4" w:rsidRPr="00AF21B4" w14:paraId="18866982" w14:textId="77777777" w:rsidTr="00276023">
        <w:tc>
          <w:tcPr>
            <w:tcW w:w="982" w:type="dxa"/>
            <w:vMerge/>
            <w:tcBorders>
              <w:left w:val="nil"/>
              <w:bottom w:val="nil"/>
              <w:right w:val="nil"/>
            </w:tcBorders>
          </w:tcPr>
          <w:p w14:paraId="56DD0AA2" w14:textId="48313C62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vMerge/>
            <w:tcBorders>
              <w:left w:val="nil"/>
              <w:bottom w:val="nil"/>
              <w:right w:val="nil"/>
            </w:tcBorders>
          </w:tcPr>
          <w:p w14:paraId="78EDCD41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E836BD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88E1E0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1-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4E39D2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3-y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0D1943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5-y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8EEF5E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4C9AB9F0" w14:textId="77777777" w:rsidTr="00276023">
        <w:tc>
          <w:tcPr>
            <w:tcW w:w="9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8A5340" w14:textId="7BB728C0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pT1</w:t>
            </w:r>
            <w:r w:rsidR="00F17A02" w:rsidRPr="00AF21B4">
              <w:rPr>
                <w:rFonts w:ascii="Times New Roman" w:eastAsia="DengXian" w:hAnsi="Times New Roman" w:cs="Times New Roman" w:hint="eastAsia"/>
                <w:szCs w:val="21"/>
              </w:rPr>
              <w:t>cN0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A8B2D7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E1ADDC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D79CE7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AB046F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D61136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5EF3E6" w14:textId="4EE970D8" w:rsidR="00FF6EA8" w:rsidRPr="00AF21B4" w:rsidRDefault="009E26D7" w:rsidP="00E66876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66876" w:rsidRPr="00AF21B4">
              <w:rPr>
                <w:rFonts w:ascii="Times New Roman" w:eastAsia="DengXian" w:hAnsi="Times New Roman" w:cs="Times New Roman" w:hint="eastAsia"/>
                <w:szCs w:val="21"/>
              </w:rPr>
              <w:t>352</w:t>
            </w:r>
          </w:p>
        </w:tc>
      </w:tr>
      <w:tr w:rsidR="00AF21B4" w:rsidRPr="00AF21B4" w14:paraId="64CBE5EA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6DC1BAE" w14:textId="58D7A109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51EC6D7" w14:textId="396C2D7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EFDC6" w14:textId="08D61209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5C56" w14:textId="6D645AD3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2D0E" w14:textId="38B7E308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7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6AE3572" w14:textId="2946D320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4453B92" w14:textId="7777777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2751E01A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D403120" w14:textId="208AEA9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2A980C7" w14:textId="2D06BE50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&lt;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E1859" w14:textId="3724A734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082B" w14:textId="72C570A0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1A70" w14:textId="62E0C6B6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7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4B1F2BC" w14:textId="40A5AC86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9B9EB0A" w14:textId="7777777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6D197E06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B0F1BB1" w14:textId="6B5F7CD4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A60B66" w14:textId="3E8CACB9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15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02770" w14:textId="4980375E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D64A" w14:textId="5C2E8CE6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D695" w14:textId="33FAE4B3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EC6FC26" w14:textId="013D0FAA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1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2C43ED4" w14:textId="7777777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29293E0D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604AFE8" w14:textId="6C5DEE3B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DD1757" w14:textId="5FDF9864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sym w:font="Symbol" w:char="F0B3"/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D5706C" w14:textId="5BC0DAE4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B6FA" w14:textId="09693631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6333" w14:textId="43DCED16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F784EDB" w14:textId="0E97E4CB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575EB4B" w14:textId="77777777" w:rsidR="00E66876" w:rsidRPr="00AF21B4" w:rsidRDefault="00E66876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09B4A111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E3E2F32" w14:textId="2B69921B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Stage 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2A56D07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4738B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78B5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9018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304C87B" w14:textId="77777777" w:rsidR="00FF6EA8" w:rsidRPr="00AF21B4" w:rsidRDefault="00FF6EA8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98BCF68" w14:textId="7CF5C87A" w:rsidR="00FF6EA8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.843</w:t>
            </w:r>
          </w:p>
        </w:tc>
      </w:tr>
      <w:tr w:rsidR="00AF21B4" w:rsidRPr="00AF21B4" w14:paraId="323F8B11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193B275" w14:textId="64904085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3235EE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BB605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8708" w14:textId="6782B040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EDA4" w14:textId="1BB07673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7.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32736BBC" w14:textId="5BBCD32C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0F8DA9D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3B6D55FF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4AC6CA57" w14:textId="0D2CDEA8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74D4A2A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&lt;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30FEF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4C7F" w14:textId="65F8EC04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6399" w14:textId="72E4A20B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62FDF04" w14:textId="1365FC1A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58B6ECD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1C7BF0CD" w14:textId="77777777" w:rsidTr="00276023"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C88E423" w14:textId="32540E9D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AA4FE03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15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19721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7EE3" w14:textId="1FA6FF92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C99F" w14:textId="70AD8400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.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D4A959B" w14:textId="451C9A16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15A21AB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F21B4" w:rsidRPr="00AF21B4" w14:paraId="5467FAA2" w14:textId="77777777" w:rsidTr="00276023"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D1A384" w14:textId="60BB2F66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A7ADDE3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sym w:font="Symbol" w:char="F0B3"/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69F2CA0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7FC3D4" w14:textId="13A9FC95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85D5B" w14:textId="5AE46A29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6.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22E85" w14:textId="43BEF6D5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AF21B4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F21B4">
              <w:rPr>
                <w:rFonts w:ascii="Times New Roman" w:eastAsia="DengXian" w:hAnsi="Times New Roman" w:cs="Times New Roman"/>
                <w:szCs w:val="21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F8293" w14:textId="77777777" w:rsidR="009E26D7" w:rsidRPr="00AF21B4" w:rsidRDefault="009E26D7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276023" w:rsidRPr="00AF21B4" w14:paraId="27D6E94D" w14:textId="77777777" w:rsidTr="00276023">
        <w:tc>
          <w:tcPr>
            <w:tcW w:w="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E179A7" w14:textId="6F3FA7DC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4E730" w14:textId="77777777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260F75" w14:textId="77777777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2BA804" w14:textId="77777777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D950E1" w14:textId="77777777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00C71E" w14:textId="77777777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E39BA6" w14:textId="5AFE779D" w:rsidR="00276023" w:rsidRPr="00AF21B4" w:rsidRDefault="00276023" w:rsidP="00AF6541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bookmarkEnd w:id="2"/>
    </w:tbl>
    <w:p w14:paraId="23BB6357" w14:textId="77777777" w:rsidR="00A70A73" w:rsidRPr="00AF21B4" w:rsidRDefault="00A70A73" w:rsidP="00AF6541">
      <w:pPr>
        <w:spacing w:line="360" w:lineRule="auto"/>
      </w:pPr>
    </w:p>
    <w:p w14:paraId="1EA54CD2" w14:textId="645C7007" w:rsidR="00EA2729" w:rsidRPr="00AF21B4" w:rsidRDefault="00EA2729" w:rsidP="00EA2729">
      <w:pPr>
        <w:spacing w:line="360" w:lineRule="auto"/>
        <w:rPr>
          <w:rFonts w:ascii="Times New Roman" w:hAnsi="Times New Roman" w:cs="Times New Roman"/>
          <w:szCs w:val="21"/>
        </w:rPr>
      </w:pPr>
      <w:r w:rsidRPr="00AF21B4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F765C5" w:rsidRPr="00AF21B4">
        <w:rPr>
          <w:rFonts w:ascii="Times New Roman" w:hAnsi="Times New Roman" w:cs="Times New Roman"/>
          <w:b/>
          <w:bCs/>
          <w:szCs w:val="21"/>
        </w:rPr>
        <w:t>5</w:t>
      </w:r>
      <w:r w:rsidRPr="00AF21B4">
        <w:rPr>
          <w:rFonts w:ascii="Times New Roman" w:hAnsi="Times New Roman" w:cs="Times New Roman"/>
          <w:b/>
          <w:bCs/>
          <w:szCs w:val="21"/>
        </w:rPr>
        <w:t>.</w:t>
      </w:r>
      <w:r w:rsidRPr="00AF21B4">
        <w:rPr>
          <w:rFonts w:ascii="Times New Roman" w:hAnsi="Times New Roman" w:cs="Times New Roman"/>
          <w:szCs w:val="21"/>
        </w:rPr>
        <w:t xml:space="preserve"> Pattern of recurrence in pT1</w:t>
      </w:r>
      <w:r w:rsidR="00F905C5" w:rsidRPr="00AF21B4">
        <w:rPr>
          <w:rFonts w:ascii="Times New Roman" w:hAnsi="Times New Roman" w:cs="Times New Roman" w:hint="eastAsia"/>
          <w:szCs w:val="21"/>
        </w:rPr>
        <w:t>cN0</w:t>
      </w:r>
      <w:r w:rsidRPr="00AF21B4">
        <w:rPr>
          <w:rFonts w:ascii="Times New Roman" w:hAnsi="Times New Roman" w:cs="Times New Roman"/>
          <w:szCs w:val="21"/>
        </w:rPr>
        <w:t xml:space="preserve"> and stage I postoperative TSCC patients with or without LND</w:t>
      </w:r>
    </w:p>
    <w:tbl>
      <w:tblPr>
        <w:tblStyle w:val="TableGrid"/>
        <w:tblW w:w="8539" w:type="dxa"/>
        <w:tblLayout w:type="fixed"/>
        <w:tblLook w:val="04A0" w:firstRow="1" w:lastRow="0" w:firstColumn="1" w:lastColumn="0" w:noHBand="0" w:noVBand="1"/>
      </w:tblPr>
      <w:tblGrid>
        <w:gridCol w:w="979"/>
        <w:gridCol w:w="720"/>
        <w:gridCol w:w="720"/>
        <w:gridCol w:w="1170"/>
        <w:gridCol w:w="1170"/>
        <w:gridCol w:w="720"/>
        <w:gridCol w:w="1170"/>
        <w:gridCol w:w="1170"/>
        <w:gridCol w:w="720"/>
      </w:tblGrid>
      <w:tr w:rsidR="00AF21B4" w:rsidRPr="00AF21B4" w14:paraId="08BF139B" w14:textId="77777777" w:rsidTr="00A74691">
        <w:tc>
          <w:tcPr>
            <w:tcW w:w="979" w:type="dxa"/>
            <w:vMerge w:val="restart"/>
            <w:tcBorders>
              <w:left w:val="nil"/>
              <w:bottom w:val="nil"/>
              <w:right w:val="nil"/>
            </w:tcBorders>
          </w:tcPr>
          <w:p w14:paraId="2858E397" w14:textId="77777777" w:rsidR="00A74691" w:rsidRPr="00AF21B4" w:rsidRDefault="00A74691"/>
        </w:tc>
        <w:tc>
          <w:tcPr>
            <w:tcW w:w="720" w:type="dxa"/>
            <w:vMerge w:val="restart"/>
            <w:tcBorders>
              <w:left w:val="nil"/>
              <w:bottom w:val="nil"/>
              <w:right w:val="nil"/>
            </w:tcBorders>
          </w:tcPr>
          <w:p w14:paraId="751FD871" w14:textId="623E11D1" w:rsidR="00A74691" w:rsidRPr="00AF21B4" w:rsidRDefault="00A74691">
            <w:r w:rsidRPr="00AF21B4">
              <w:rPr>
                <w:rFonts w:ascii="Times New Roman" w:hAnsi="Times New Roman" w:cs="Times New Roman"/>
                <w:szCs w:val="21"/>
              </w:rPr>
              <w:t>LND</w:t>
            </w:r>
          </w:p>
        </w:tc>
        <w:tc>
          <w:tcPr>
            <w:tcW w:w="720" w:type="dxa"/>
            <w:vMerge w:val="restart"/>
            <w:tcBorders>
              <w:left w:val="nil"/>
              <w:bottom w:val="nil"/>
              <w:right w:val="nil"/>
            </w:tcBorders>
          </w:tcPr>
          <w:p w14:paraId="61BF56EB" w14:textId="023E56E5" w:rsidR="00A74691" w:rsidRPr="00AF21B4" w:rsidRDefault="00A74691">
            <w:r w:rsidRPr="00AF21B4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0A0A52" w14:textId="77777777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Local</w:t>
            </w:r>
          </w:p>
          <w:p w14:paraId="4AE34F9D" w14:textId="5EA0E6CB" w:rsidR="00A74691" w:rsidRPr="00AF21B4" w:rsidRDefault="00A74691" w:rsidP="00F905C5"/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D722590" w14:textId="61137698" w:rsidR="00A74691" w:rsidRPr="00AF21B4" w:rsidRDefault="00A74691">
            <w:r w:rsidRPr="00AF21B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1C25F1" w14:textId="26DEE3A0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4E88EE8" w14:textId="123DAA1A" w:rsidR="00A74691" w:rsidRPr="00AF21B4" w:rsidRDefault="00A74691">
            <w:r w:rsidRPr="00AF21B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AF21B4" w:rsidRPr="00AF21B4" w14:paraId="0976EDFC" w14:textId="77777777" w:rsidTr="00A74691">
        <w:trPr>
          <w:trHeight w:val="359"/>
        </w:trPr>
        <w:tc>
          <w:tcPr>
            <w:tcW w:w="97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5FD310" w14:textId="77777777" w:rsidR="00A74691" w:rsidRPr="00AF21B4" w:rsidRDefault="00A74691"/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30D7AA" w14:textId="77777777" w:rsidR="00A74691" w:rsidRPr="00AF21B4" w:rsidRDefault="00A74691"/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E8035" w14:textId="77777777" w:rsidR="00A74691" w:rsidRPr="00AF21B4" w:rsidRDefault="00A74691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936DC" w14:textId="7FF0863A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8C4E" w14:textId="495A5DC6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AF21B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C58C3C" w14:textId="77777777" w:rsidR="00A74691" w:rsidRPr="00AF21B4" w:rsidRDefault="00A74691"/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1DC65" w14:textId="2ACC54C4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0FF9B" w14:textId="7BDCA2E4" w:rsidR="00A74691" w:rsidRPr="00AF21B4" w:rsidRDefault="00A74691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AF21B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AAD33F" w14:textId="77777777" w:rsidR="00A74691" w:rsidRPr="00AF21B4" w:rsidRDefault="00A74691"/>
        </w:tc>
      </w:tr>
      <w:tr w:rsidR="00AF21B4" w:rsidRPr="00AF21B4" w14:paraId="7C006807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9484B6" w14:textId="5A61EDCD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F21B4">
              <w:rPr>
                <w:rFonts w:ascii="Times New Roman" w:hAnsi="Times New Roman" w:cs="Times New Roman"/>
                <w:szCs w:val="21"/>
              </w:rPr>
              <w:t>T1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cN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B3FB62" w14:textId="79ECBDBE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BF9A18" w14:textId="0A380DE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76D19" w14:textId="237ADFC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75.6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7144E0" w14:textId="3BE8260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24.4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6C3BB1" w14:textId="54084FC8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3AA182" w14:textId="5DE9990D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2.9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52D884" w14:textId="65A1690D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7.1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48E832" w14:textId="7C48160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AF21B4" w:rsidRPr="00AF21B4" w14:paraId="3DE60C75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6A3D8A4" w14:textId="7777777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BAEE69" w14:textId="7482D400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F21B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58FC07" w14:textId="5A0BF7C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C94FC4" w14:textId="182CE61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83(83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05E705" w14:textId="0D8473BA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16(16.2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7C9C56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8649D7" w14:textId="75AF80E2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91(91.9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CB723C" w14:textId="68F0617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8(8.1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EA12F4" w14:textId="77777777" w:rsidR="00F905C5" w:rsidRPr="00AF21B4" w:rsidRDefault="00F905C5" w:rsidP="00A74691">
            <w:pPr>
              <w:jc w:val="center"/>
            </w:pPr>
          </w:p>
        </w:tc>
      </w:tr>
      <w:tr w:rsidR="00AF21B4" w:rsidRPr="00AF21B4" w14:paraId="0ECF4E59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D78BAF9" w14:textId="7777777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A9AD75" w14:textId="313B7E0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hAnsi="Times New Roman" w:cs="Times New Roman"/>
                <w:szCs w:val="21"/>
              </w:rPr>
              <w:t>5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705AE4" w14:textId="525F5A97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F21B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5B9A32" w14:textId="2F233098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58(8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3740EF" w14:textId="740BF39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9(13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C309AE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5757F7" w14:textId="098D90F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57(85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D66D08" w14:textId="16FE75B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10(14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219EA0" w14:textId="77777777" w:rsidR="00F905C5" w:rsidRPr="00AF21B4" w:rsidRDefault="00F905C5" w:rsidP="00A74691">
            <w:pPr>
              <w:jc w:val="center"/>
            </w:pPr>
          </w:p>
        </w:tc>
      </w:tr>
      <w:tr w:rsidR="00AF21B4" w:rsidRPr="00AF21B4" w14:paraId="58004E2E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1FD674D" w14:textId="7777777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70CCF1" w14:textId="3AF60914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AF21B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72F678" w14:textId="0BC70ED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F21B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6626EC" w14:textId="6E905DD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33(91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EFF098" w14:textId="336DBD61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3(8.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EDCE48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0FA2E8" w14:textId="140700D7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36(10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E976C5" w14:textId="6BB80056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7E5144" w14:textId="77777777" w:rsidR="00F905C5" w:rsidRPr="00AF21B4" w:rsidRDefault="00F905C5" w:rsidP="00A74691">
            <w:pPr>
              <w:jc w:val="center"/>
            </w:pPr>
          </w:p>
        </w:tc>
      </w:tr>
      <w:tr w:rsidR="00AF21B4" w:rsidRPr="00AF21B4" w14:paraId="371D5875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EC4288F" w14:textId="17E84359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Stage</w:t>
            </w:r>
            <w:r w:rsidR="001809D3" w:rsidRPr="00AF21B4">
              <w:rPr>
                <w:rFonts w:ascii="Times New Roman" w:hAnsi="Times New Roman" w:cs="Times New Roman" w:hint="eastAsia"/>
                <w:szCs w:val="21"/>
              </w:rPr>
              <w:t xml:space="preserve">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54B45D" w14:textId="318519A7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983963" w14:textId="5A35E58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DE707F" w14:textId="60B40971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75.6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8E7056" w14:textId="75DB2F3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24.4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784F90" w14:textId="74AFDBF2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910341" w14:textId="1995DA50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34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2.9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36BA72" w14:textId="24E4EB3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7.1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9B551E" w14:textId="7D210ACD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F21B4">
              <w:rPr>
                <w:rFonts w:ascii="Times New Roman" w:hAnsi="Times New Roman" w:cs="Times New Roman"/>
                <w:szCs w:val="21"/>
              </w:rPr>
              <w:t>.042</w:t>
            </w:r>
          </w:p>
        </w:tc>
      </w:tr>
      <w:tr w:rsidR="00AF21B4" w:rsidRPr="00AF21B4" w14:paraId="4357C004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BD7644E" w14:textId="446C673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300272" w14:textId="0DF3CFE5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AF21B4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DA777F" w14:textId="5D7B3E1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AF21B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274A28" w14:textId="5C0AA1A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8.8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54C6A8" w14:textId="1EE913BC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1.2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560AFA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EFDAAF" w14:textId="6EA6DB60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8.8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A53874" w14:textId="123AE80A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1.2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737B8E" w14:textId="77777777" w:rsidR="00F905C5" w:rsidRPr="00AF21B4" w:rsidRDefault="00F905C5" w:rsidP="00A74691">
            <w:pPr>
              <w:jc w:val="center"/>
            </w:pPr>
          </w:p>
        </w:tc>
      </w:tr>
      <w:tr w:rsidR="00AF21B4" w:rsidRPr="00AF21B4" w14:paraId="679363F5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86E3398" w14:textId="7777777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BE1566" w14:textId="78E48C57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F21B4">
              <w:rPr>
                <w:rFonts w:ascii="Times New Roman" w:hAnsi="Times New Roman" w:cs="Times New Roman"/>
                <w:szCs w:val="21"/>
              </w:rPr>
              <w:t>5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47D952" w14:textId="72E8D519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F21B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6914E0" w14:textId="5DC2E677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5.7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52B968" w14:textId="717591DB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4.3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9F9110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CFB2F" w14:textId="19105294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6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85.7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8D3B54" w14:textId="56790473" w:rsidR="00F905C5" w:rsidRPr="00AF21B4" w:rsidRDefault="00F905C5" w:rsidP="00A74691">
            <w:pPr>
              <w:jc w:val="center"/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4.3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29C5BB" w14:textId="77777777" w:rsidR="00F905C5" w:rsidRPr="00AF21B4" w:rsidRDefault="00F905C5" w:rsidP="00A74691">
            <w:pPr>
              <w:jc w:val="center"/>
            </w:pPr>
          </w:p>
        </w:tc>
      </w:tr>
      <w:tr w:rsidR="00F905C5" w:rsidRPr="00AF21B4" w14:paraId="2B860F5B" w14:textId="77777777" w:rsidTr="00A74691">
        <w:trPr>
          <w:trHeight w:val="432"/>
        </w:trPr>
        <w:tc>
          <w:tcPr>
            <w:tcW w:w="979" w:type="dxa"/>
            <w:tcBorders>
              <w:top w:val="nil"/>
              <w:left w:val="nil"/>
              <w:right w:val="nil"/>
            </w:tcBorders>
          </w:tcPr>
          <w:p w14:paraId="61C9DB3D" w14:textId="77777777" w:rsidR="00F905C5" w:rsidRPr="00AF21B4" w:rsidRDefault="00F905C5" w:rsidP="00A74691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7ECA4D4" w14:textId="5107DB11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sym w:font="Symbol" w:char="F0B3"/>
            </w:r>
            <w:r w:rsidRPr="00AF21B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C7C218B" w14:textId="356C002E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11FCB1A" w14:textId="0B4FB8DC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92.6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BBF9D27" w14:textId="0C7382BA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7.4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0FCD2FC" w14:textId="77777777" w:rsidR="00F905C5" w:rsidRPr="00AF21B4" w:rsidRDefault="00F905C5" w:rsidP="00A74691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E36E416" w14:textId="466AD2E4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AF21B4">
              <w:rPr>
                <w:rFonts w:ascii="Times New Roman" w:hAnsi="Times New Roman" w:cs="Times New Roman"/>
                <w:szCs w:val="21"/>
              </w:rPr>
              <w:t>(</w:t>
            </w:r>
            <w:r w:rsidRPr="00AF21B4">
              <w:rPr>
                <w:rFonts w:ascii="Times New Roman" w:hAnsi="Times New Roman" w:cs="Times New Roman" w:hint="eastAsia"/>
                <w:szCs w:val="21"/>
              </w:rPr>
              <w:t>100%</w:t>
            </w:r>
            <w:r w:rsidRPr="00AF21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AD91854" w14:textId="0B294CF3" w:rsidR="00F905C5" w:rsidRPr="00AF21B4" w:rsidRDefault="00F905C5" w:rsidP="00A746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1B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5871D92" w14:textId="77777777" w:rsidR="00F905C5" w:rsidRPr="00AF21B4" w:rsidRDefault="00F905C5" w:rsidP="00A74691">
            <w:pPr>
              <w:jc w:val="center"/>
            </w:pPr>
          </w:p>
        </w:tc>
      </w:tr>
    </w:tbl>
    <w:p w14:paraId="3E1D87B6" w14:textId="77777777" w:rsidR="00CA387E" w:rsidRPr="00AF21B4" w:rsidRDefault="00CA387E" w:rsidP="00CA387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DF24455" w14:textId="56ACCC11" w:rsidR="00783D26" w:rsidRPr="00AF21B4" w:rsidRDefault="00783D26" w:rsidP="00CA387E">
      <w:pPr>
        <w:widowControl/>
        <w:jc w:val="left"/>
        <w:rPr>
          <w:rFonts w:ascii="Times New Roman" w:hAnsi="Times New Roman" w:cs="Times New Roman"/>
          <w:szCs w:val="21"/>
        </w:rPr>
      </w:pPr>
      <w:r w:rsidRPr="00AF21B4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fig. 1. OS </w:t>
      </w:r>
      <w:r w:rsidRPr="00AF21B4">
        <w:rPr>
          <w:rFonts w:ascii="Times New Roman" w:hAnsi="Times New Roman" w:cs="Times New Roman" w:hint="eastAsia"/>
          <w:b/>
          <w:kern w:val="0"/>
          <w:sz w:val="24"/>
          <w:szCs w:val="24"/>
        </w:rPr>
        <w:t>and</w:t>
      </w:r>
      <w:r w:rsidRPr="00AF21B4">
        <w:rPr>
          <w:rFonts w:ascii="Times New Roman" w:hAnsi="Times New Roman" w:cs="Times New Roman"/>
          <w:b/>
          <w:kern w:val="0"/>
          <w:sz w:val="24"/>
          <w:szCs w:val="24"/>
        </w:rPr>
        <w:t xml:space="preserve"> DFS in patients with </w:t>
      </w:r>
      <w:r w:rsidRPr="00AF21B4">
        <w:rPr>
          <w:rFonts w:ascii="Times New Roman" w:hAnsi="Times New Roman" w:cs="Times New Roman" w:hint="eastAsia"/>
          <w:b/>
          <w:kern w:val="0"/>
          <w:sz w:val="24"/>
          <w:szCs w:val="24"/>
        </w:rPr>
        <w:t>stage</w:t>
      </w:r>
      <w:r w:rsidRPr="00AF21B4">
        <w:rPr>
          <w:rFonts w:ascii="Times New Roman" w:hAnsi="Times New Roman" w:cs="Times New Roman"/>
          <w:b/>
          <w:kern w:val="0"/>
          <w:sz w:val="24"/>
          <w:szCs w:val="24"/>
        </w:rPr>
        <w:t xml:space="preserve"> T1-2N0-1M0 TSCC after surgery</w:t>
      </w:r>
    </w:p>
    <w:p w14:paraId="5C32A509" w14:textId="6D4DD994" w:rsidR="00783D26" w:rsidRPr="00AF21B4" w:rsidRDefault="00783D26" w:rsidP="004E67AD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428D007" w14:textId="223CA819" w:rsidR="004E67AD" w:rsidRPr="00AF21B4" w:rsidRDefault="004E67AD" w:rsidP="004E6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21B4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Pr="00AF21B4">
        <w:rPr>
          <w:rFonts w:ascii="Times New Roman" w:hAnsi="Times New Roman" w:cs="Times New Roman"/>
          <w:b/>
          <w:sz w:val="24"/>
          <w:szCs w:val="24"/>
        </w:rPr>
        <w:t xml:space="preserve">fig. 2. LRFS and DMFS in patients with </w:t>
      </w:r>
      <w:r w:rsidR="00783D26" w:rsidRPr="00AF21B4">
        <w:rPr>
          <w:rFonts w:ascii="Times New Roman" w:hAnsi="Times New Roman" w:cs="Times New Roman"/>
          <w:b/>
          <w:sz w:val="24"/>
          <w:szCs w:val="24"/>
        </w:rPr>
        <w:t>stage T1-2N0-1M0</w:t>
      </w:r>
      <w:r w:rsidR="00C3309C" w:rsidRPr="00AF21B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F21B4">
        <w:rPr>
          <w:rFonts w:ascii="Times New Roman" w:hAnsi="Times New Roman" w:cs="Times New Roman"/>
          <w:b/>
          <w:sz w:val="24"/>
          <w:szCs w:val="24"/>
        </w:rPr>
        <w:t>TSCC after surgery</w:t>
      </w:r>
    </w:p>
    <w:p w14:paraId="7CC166DE" w14:textId="26350D0A" w:rsidR="004E67AD" w:rsidRPr="00AF21B4" w:rsidRDefault="004E67AD" w:rsidP="004E67AD">
      <w:pPr>
        <w:spacing w:line="360" w:lineRule="auto"/>
        <w:rPr>
          <w:rFonts w:ascii="Times New Roman" w:hAnsi="Times New Roman" w:cs="Times New Roman"/>
          <w:szCs w:val="21"/>
        </w:rPr>
      </w:pPr>
    </w:p>
    <w:p w14:paraId="55FACBF9" w14:textId="77777777" w:rsidR="004E67AD" w:rsidRPr="00AF21B4" w:rsidRDefault="004E67AD" w:rsidP="004E67AD">
      <w:pPr>
        <w:spacing w:line="360" w:lineRule="auto"/>
        <w:rPr>
          <w:rFonts w:ascii="Times New Roman" w:hAnsi="Times New Roman" w:cs="Times New Roman"/>
          <w:szCs w:val="21"/>
        </w:rPr>
      </w:pPr>
    </w:p>
    <w:p w14:paraId="0F8C20CF" w14:textId="77777777" w:rsidR="004E67AD" w:rsidRPr="00AF21B4" w:rsidRDefault="004E67AD" w:rsidP="004E67AD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4E67AD" w:rsidRPr="00AF2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A2419" w14:textId="77777777" w:rsidR="00182809" w:rsidRDefault="00182809" w:rsidP="00FF1C62">
      <w:r>
        <w:separator/>
      </w:r>
    </w:p>
  </w:endnote>
  <w:endnote w:type="continuationSeparator" w:id="0">
    <w:p w14:paraId="13BB333A" w14:textId="77777777" w:rsidR="00182809" w:rsidRDefault="00182809" w:rsidP="00F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18784" w14:textId="77777777" w:rsidR="00182809" w:rsidRDefault="00182809" w:rsidP="00FF1C62">
      <w:r>
        <w:separator/>
      </w:r>
    </w:p>
  </w:footnote>
  <w:footnote w:type="continuationSeparator" w:id="0">
    <w:p w14:paraId="23D601E6" w14:textId="77777777" w:rsidR="00182809" w:rsidRDefault="00182809" w:rsidP="00FF1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3D"/>
    <w:rsid w:val="00070AD3"/>
    <w:rsid w:val="0008214C"/>
    <w:rsid w:val="000A3970"/>
    <w:rsid w:val="000F70CD"/>
    <w:rsid w:val="00107019"/>
    <w:rsid w:val="001809D3"/>
    <w:rsid w:val="00180B0C"/>
    <w:rsid w:val="00182809"/>
    <w:rsid w:val="001E036A"/>
    <w:rsid w:val="001E490C"/>
    <w:rsid w:val="00201C09"/>
    <w:rsid w:val="00203A19"/>
    <w:rsid w:val="0021077C"/>
    <w:rsid w:val="00276023"/>
    <w:rsid w:val="0029536A"/>
    <w:rsid w:val="002D559A"/>
    <w:rsid w:val="00306163"/>
    <w:rsid w:val="0034605D"/>
    <w:rsid w:val="003B7C96"/>
    <w:rsid w:val="003C3B36"/>
    <w:rsid w:val="004278BC"/>
    <w:rsid w:val="00435D10"/>
    <w:rsid w:val="004655F3"/>
    <w:rsid w:val="0046754E"/>
    <w:rsid w:val="004E67AD"/>
    <w:rsid w:val="00525985"/>
    <w:rsid w:val="00550CB5"/>
    <w:rsid w:val="005867B6"/>
    <w:rsid w:val="006C23CC"/>
    <w:rsid w:val="006D42EF"/>
    <w:rsid w:val="0074027F"/>
    <w:rsid w:val="00783D26"/>
    <w:rsid w:val="007A61BA"/>
    <w:rsid w:val="007D58E6"/>
    <w:rsid w:val="00806067"/>
    <w:rsid w:val="00860DB4"/>
    <w:rsid w:val="00862970"/>
    <w:rsid w:val="00881C94"/>
    <w:rsid w:val="0089175C"/>
    <w:rsid w:val="008C36A7"/>
    <w:rsid w:val="008D5D5E"/>
    <w:rsid w:val="009558EB"/>
    <w:rsid w:val="009D2B59"/>
    <w:rsid w:val="009E26D7"/>
    <w:rsid w:val="00A4412C"/>
    <w:rsid w:val="00A70A73"/>
    <w:rsid w:val="00A74691"/>
    <w:rsid w:val="00AA1083"/>
    <w:rsid w:val="00AD37DE"/>
    <w:rsid w:val="00AF1E2F"/>
    <w:rsid w:val="00AF21B4"/>
    <w:rsid w:val="00AF6541"/>
    <w:rsid w:val="00B00033"/>
    <w:rsid w:val="00B0151F"/>
    <w:rsid w:val="00B11700"/>
    <w:rsid w:val="00B20D1B"/>
    <w:rsid w:val="00B34CCE"/>
    <w:rsid w:val="00B3612A"/>
    <w:rsid w:val="00B470F4"/>
    <w:rsid w:val="00BF3051"/>
    <w:rsid w:val="00BF4402"/>
    <w:rsid w:val="00C3309C"/>
    <w:rsid w:val="00C659E2"/>
    <w:rsid w:val="00C722A7"/>
    <w:rsid w:val="00C86B8E"/>
    <w:rsid w:val="00C87CEE"/>
    <w:rsid w:val="00CA387E"/>
    <w:rsid w:val="00CA652C"/>
    <w:rsid w:val="00CE5246"/>
    <w:rsid w:val="00D4043D"/>
    <w:rsid w:val="00E108E0"/>
    <w:rsid w:val="00E66876"/>
    <w:rsid w:val="00E701F0"/>
    <w:rsid w:val="00EA2729"/>
    <w:rsid w:val="00ED2CD2"/>
    <w:rsid w:val="00F04EB3"/>
    <w:rsid w:val="00F11D41"/>
    <w:rsid w:val="00F17A02"/>
    <w:rsid w:val="00F20B05"/>
    <w:rsid w:val="00F2245F"/>
    <w:rsid w:val="00F33DF9"/>
    <w:rsid w:val="00F433A1"/>
    <w:rsid w:val="00F47302"/>
    <w:rsid w:val="00F765C5"/>
    <w:rsid w:val="00F905C5"/>
    <w:rsid w:val="00FA0D28"/>
    <w:rsid w:val="00FD4D67"/>
    <w:rsid w:val="00FF1C62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021DF"/>
  <w15:chartTrackingRefBased/>
  <w15:docId w15:val="{65B0324E-4187-456E-B9CB-2DB53F20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1C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C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1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1C6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qFormat/>
    <w:rsid w:val="00FF1C6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1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54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D5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1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x</dc:creator>
  <cp:keywords/>
  <dc:description/>
  <cp:lastModifiedBy>Gogawale, Dhaval -</cp:lastModifiedBy>
  <cp:revision>2</cp:revision>
  <dcterms:created xsi:type="dcterms:W3CDTF">2024-02-02T11:19:00Z</dcterms:created>
  <dcterms:modified xsi:type="dcterms:W3CDTF">2024-02-02T11:19:00Z</dcterms:modified>
</cp:coreProperties>
</file>